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DA894" w14:textId="77777777" w:rsidR="005F72ED" w:rsidRPr="00061FE1" w:rsidRDefault="005F72ED" w:rsidP="005F72ED">
      <w:pPr>
        <w:keepNext/>
        <w:keepLines/>
        <w:autoSpaceDE w:val="0"/>
        <w:autoSpaceDN w:val="0"/>
        <w:adjustRightInd w:val="0"/>
        <w:snapToGrid w:val="0"/>
        <w:spacing w:before="120"/>
        <w:jc w:val="left"/>
        <w:outlineLvl w:val="0"/>
        <w:rPr>
          <w:rFonts w:eastAsia="Arial Unicode MS" w:cs="Arial"/>
          <w:color w:val="000000"/>
          <w:kern w:val="44"/>
          <w:sz w:val="32"/>
          <w:szCs w:val="28"/>
        </w:rPr>
      </w:pPr>
      <w:r w:rsidRPr="00061FE1">
        <w:rPr>
          <w:rFonts w:eastAsia="Arial Unicode MS" w:cs="Arial"/>
          <w:color w:val="000000"/>
          <w:kern w:val="44"/>
          <w:sz w:val="32"/>
          <w:szCs w:val="28"/>
        </w:rPr>
        <w:t>Additional files</w:t>
      </w:r>
    </w:p>
    <w:p w14:paraId="4E290198" w14:textId="4449A39F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t>Table S1. The bias values of genomic prediction using</w:t>
      </w:r>
      <w:r w:rsidR="004B332F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preselected SNPs</w:t>
      </w:r>
      <w:r w:rsidR="004B332F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based on</w:t>
      </w:r>
      <w:r w:rsidR="004B332F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GWAS results (S_GWAS)</w:t>
      </w:r>
    </w:p>
    <w:tbl>
      <w:tblPr>
        <w:tblW w:w="9365" w:type="dxa"/>
        <w:tblLook w:val="04A0" w:firstRow="1" w:lastRow="0" w:firstColumn="1" w:lastColumn="0" w:noHBand="0" w:noVBand="1"/>
      </w:tblPr>
      <w:tblGrid>
        <w:gridCol w:w="1179"/>
        <w:gridCol w:w="1798"/>
        <w:gridCol w:w="1511"/>
        <w:gridCol w:w="1514"/>
        <w:gridCol w:w="236"/>
        <w:gridCol w:w="1563"/>
        <w:gridCol w:w="1558"/>
        <w:gridCol w:w="6"/>
      </w:tblGrid>
      <w:tr w:rsidR="001A625F" w:rsidRPr="00061FE1" w14:paraId="6684173D" w14:textId="77777777" w:rsidTr="00133BA2">
        <w:trPr>
          <w:gridAfter w:val="1"/>
          <w:wAfter w:w="6" w:type="dxa"/>
          <w:trHeight w:val="250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72B" w14:textId="77777777" w:rsidR="001A625F" w:rsidRPr="00061FE1" w:rsidRDefault="001A625F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CE305" w14:textId="4DC295B5" w:rsidR="001A625F" w:rsidRPr="00061FE1" w:rsidRDefault="001A625F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638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92E0BB6" w14:textId="2EDCED48" w:rsidR="001A625F" w:rsidRPr="00061FE1" w:rsidRDefault="001A625F" w:rsidP="001A625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The bias of genomic prediction (Mean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±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F1BFD" w:rsidRPr="00061FE1" w14:paraId="4756723D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5BFE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vMerge/>
            <w:tcBorders>
              <w:left w:val="nil"/>
              <w:right w:val="nil"/>
            </w:tcBorders>
          </w:tcPr>
          <w:p w14:paraId="61E2217F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F9A7" w14:textId="7E9F3847" w:rsidR="001F1BFD" w:rsidRPr="00061FE1" w:rsidRDefault="001F1BFD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5AD1D0B" w14:textId="77777777" w:rsidR="001F1BFD" w:rsidRPr="00061FE1" w:rsidRDefault="001F1BFD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4074" w14:textId="2B0BFB1C" w:rsidR="001F1BFD" w:rsidRPr="00061FE1" w:rsidRDefault="001F1BFD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1F1BFD" w:rsidRPr="00061FE1" w14:paraId="76D4FDFD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96EAB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C76E2A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0525" w14:textId="77777777" w:rsidR="001F1BFD" w:rsidRPr="00061FE1" w:rsidRDefault="001F1BF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25A5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7A0A4F6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168A" w14:textId="5D3FE77E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E7FAD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1F1BFD" w:rsidRPr="00061FE1" w14:paraId="1382F9EA" w14:textId="77777777" w:rsidTr="001F1BFD">
        <w:trPr>
          <w:trHeight w:val="250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38F" w14:textId="77777777" w:rsidR="001F1BFD" w:rsidRPr="00061FE1" w:rsidRDefault="001F1BF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611081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12DB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E46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40F2D8D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0CA" w14:textId="68E5698D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851BA9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5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</w:tr>
      <w:tr w:rsidR="001F1BFD" w:rsidRPr="00061FE1" w14:paraId="029F71B7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3F7B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115F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527C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6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3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B3E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4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5D2FDC2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E75" w14:textId="15534035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8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  <w:tc>
          <w:tcPr>
            <w:tcW w:w="15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2550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2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5</w:t>
            </w:r>
          </w:p>
        </w:tc>
      </w:tr>
      <w:tr w:rsidR="001F1BFD" w:rsidRPr="00061FE1" w14:paraId="657D48FF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3280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3B1D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6D27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1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BB0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6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AB5A2D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A73" w14:textId="7A5DC068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9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2182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7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2</w:t>
            </w:r>
          </w:p>
        </w:tc>
      </w:tr>
      <w:tr w:rsidR="001F1BFD" w:rsidRPr="00061FE1" w14:paraId="23EEBC4F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65780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7C73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E3566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6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7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A01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2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E44258F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AEF" w14:textId="3DAF6F0D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8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7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A731B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9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8</w:t>
            </w:r>
          </w:p>
        </w:tc>
      </w:tr>
      <w:tr w:rsidR="001F1BFD" w:rsidRPr="00061FE1" w14:paraId="2497BDF5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AF2F3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71C5B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7C538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4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E057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2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FBC31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5222" w14:textId="67619EA3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0.00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2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7A4BE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0.14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5</w:t>
            </w:r>
          </w:p>
        </w:tc>
      </w:tr>
      <w:tr w:rsidR="001F1BFD" w:rsidRPr="00061FE1" w14:paraId="1DDC7E8D" w14:textId="77777777" w:rsidTr="001F1BFD">
        <w:trPr>
          <w:trHeight w:val="250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1B92" w14:textId="77777777" w:rsidR="001F1BFD" w:rsidRPr="00061FE1" w:rsidRDefault="001F1BF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F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9964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53CB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8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AA4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9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850C7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2C0" w14:textId="21B369A3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1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2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2C41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4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2</w:t>
            </w:r>
          </w:p>
        </w:tc>
      </w:tr>
      <w:tr w:rsidR="001F1BFD" w:rsidRPr="00061FE1" w14:paraId="5E739C60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9EE5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8F75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44C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4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474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4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6B29D1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C80" w14:textId="3D6FD5D5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3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26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437B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3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14</w:t>
            </w:r>
          </w:p>
        </w:tc>
      </w:tr>
      <w:tr w:rsidR="001F1BFD" w:rsidRPr="00061FE1" w14:paraId="30143EA1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EEC9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5BAD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0B4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F99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0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428C198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1FD" w14:textId="582FFDCF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1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7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0F5D8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1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2</w:t>
            </w:r>
          </w:p>
        </w:tc>
      </w:tr>
      <w:tr w:rsidR="001F1BFD" w:rsidRPr="00061FE1" w14:paraId="05AE0B36" w14:textId="77777777" w:rsidTr="001F1BFD">
        <w:trPr>
          <w:trHeight w:val="250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37431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D3D23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F5089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4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9C65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2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6C21" w14:textId="77777777" w:rsidR="001F1BFD" w:rsidRPr="00061FE1" w:rsidRDefault="001F1BFD" w:rsidP="004B332F">
            <w:pPr>
              <w:widowControl/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95A6" w14:textId="6A97C46D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3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7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EDBAC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7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34</w:t>
            </w:r>
          </w:p>
        </w:tc>
      </w:tr>
    </w:tbl>
    <w:p w14:paraId="00F0D32A" w14:textId="3ED39650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genome-wide association study (GWAS)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t>SE: standard error;</w:t>
      </w:r>
      <w:r w:rsidRPr="00061FE1">
        <w:rPr>
          <w:rFonts w:hint="eastAsia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3</w:t>
      </w:r>
      <w:r w:rsidRPr="00061FE1">
        <w:rPr>
          <w:rFonts w:eastAsia="等线" w:cs="Times New Roman"/>
          <w:color w:val="000000"/>
          <w:kern w:val="0"/>
          <w:szCs w:val="21"/>
        </w:rPr>
        <w:t>All: all SNPs of WGS data</w:t>
      </w:r>
      <w:r w:rsidRPr="00061FE1">
        <w:rPr>
          <w:rFonts w:eastAsia="等线" w:cs="Times New Roman" w:hint="eastAsia"/>
          <w:color w:val="000000"/>
          <w:kern w:val="0"/>
          <w:szCs w:val="21"/>
        </w:rPr>
        <w:t>;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4</w:t>
      </w:r>
      <w:r w:rsidRPr="00061FE1">
        <w:rPr>
          <w:rFonts w:eastAsia="等线" w:cs="Times New Roman"/>
          <w:color w:val="000000"/>
          <w:kern w:val="0"/>
          <w:szCs w:val="21"/>
        </w:rPr>
        <w:t>GBLUP: genomic best linear unbiased prediction;</w:t>
      </w:r>
      <w:r w:rsidRPr="00061FE1">
        <w:rPr>
          <w:rFonts w:hint="eastAsia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5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GFBLUP: </w:t>
      </w:r>
      <w:r w:rsidRPr="00061FE1">
        <w:t>genomic feature best linear unbiased prediction.</w:t>
      </w:r>
    </w:p>
    <w:p w14:paraId="31E19CBE" w14:textId="77777777" w:rsidR="005F72ED" w:rsidRPr="00061FE1" w:rsidRDefault="005F72ED" w:rsidP="005F72ED">
      <w:pPr>
        <w:widowControl/>
        <w:jc w:val="left"/>
      </w:pPr>
      <w:r w:rsidRPr="00061FE1">
        <w:br w:type="page"/>
      </w:r>
    </w:p>
    <w:p w14:paraId="3746FE7D" w14:textId="77777777" w:rsidR="005F72ED" w:rsidRPr="00061FE1" w:rsidRDefault="005F72ED" w:rsidP="005F72ED"/>
    <w:p w14:paraId="399DE21B" w14:textId="7E0E6DCF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Table S2. The number of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preselected SNPs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based on the GWAS results (S_GWAS)</w:t>
      </w:r>
    </w:p>
    <w:tbl>
      <w:tblPr>
        <w:tblW w:w="7495" w:type="dxa"/>
        <w:tblLook w:val="04A0" w:firstRow="1" w:lastRow="0" w:firstColumn="1" w:lastColumn="0" w:noHBand="0" w:noVBand="1"/>
      </w:tblPr>
      <w:tblGrid>
        <w:gridCol w:w="1676"/>
        <w:gridCol w:w="1449"/>
        <w:gridCol w:w="1128"/>
        <w:gridCol w:w="245"/>
        <w:gridCol w:w="1498"/>
        <w:gridCol w:w="1499"/>
      </w:tblGrid>
      <w:tr w:rsidR="001A625F" w:rsidRPr="00061FE1" w14:paraId="2436636D" w14:textId="77777777" w:rsidTr="00C06E26">
        <w:trPr>
          <w:trHeight w:val="243"/>
        </w:trPr>
        <w:tc>
          <w:tcPr>
            <w:tcW w:w="1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7FC1F" w14:textId="5F4FB412" w:rsidR="001A625F" w:rsidRPr="00061FE1" w:rsidRDefault="001A625F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581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C903B0E" w14:textId="7CC25AC1" w:rsidR="001A625F" w:rsidRPr="00061FE1" w:rsidRDefault="001A625F" w:rsidP="001A625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Number of preselection SNPs</w:t>
            </w:r>
          </w:p>
        </w:tc>
      </w:tr>
      <w:tr w:rsidR="001F1BFD" w:rsidRPr="00061FE1" w14:paraId="02D16F92" w14:textId="77777777" w:rsidTr="001F1BFD">
        <w:trPr>
          <w:trHeight w:val="243"/>
        </w:trPr>
        <w:tc>
          <w:tcPr>
            <w:tcW w:w="1676" w:type="dxa"/>
            <w:vMerge/>
            <w:tcBorders>
              <w:left w:val="nil"/>
              <w:right w:val="nil"/>
            </w:tcBorders>
          </w:tcPr>
          <w:p w14:paraId="5591102F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AEC5" w14:textId="0EC168FC" w:rsidR="001F1BFD" w:rsidRPr="00061FE1" w:rsidRDefault="001F1BFD" w:rsidP="00F52E2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right w:val="nil"/>
            </w:tcBorders>
          </w:tcPr>
          <w:p w14:paraId="0B3A4867" w14:textId="77777777" w:rsidR="001F1BFD" w:rsidRPr="00061FE1" w:rsidRDefault="001F1BFD" w:rsidP="00F52E2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9149" w14:textId="6E0D31BE" w:rsidR="001F1BFD" w:rsidRPr="00061FE1" w:rsidRDefault="001F1BFD" w:rsidP="00F52E2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1F1BFD" w:rsidRPr="00061FE1" w14:paraId="6A248E6A" w14:textId="77777777" w:rsidTr="001F1BFD">
        <w:trPr>
          <w:trHeight w:val="243"/>
        </w:trPr>
        <w:tc>
          <w:tcPr>
            <w:tcW w:w="1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B1E38B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2B7B" w14:textId="77777777" w:rsidR="001F1BFD" w:rsidRPr="00061FE1" w:rsidRDefault="001F1BF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F24F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14:paraId="31AE813E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BEBB" w14:textId="55F84CFE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CD358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1F1BFD" w:rsidRPr="00061FE1" w14:paraId="7C8E24C3" w14:textId="77777777" w:rsidTr="001F1BFD">
        <w:trPr>
          <w:trHeight w:val="243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623C" w14:textId="3AAEA1ED" w:rsidR="001F1BFD" w:rsidRPr="00061FE1" w:rsidRDefault="001F1BFD" w:rsidP="00F52E2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697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A93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A15FC0" w14:textId="77777777" w:rsidR="001F1BFD" w:rsidRPr="00061FE1" w:rsidRDefault="001F1BFD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A54" w14:textId="0EA1009E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C0F3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</w:tr>
      <w:tr w:rsidR="001F1BFD" w:rsidRPr="00061FE1" w14:paraId="21389ADB" w14:textId="77777777" w:rsidTr="001F1BFD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543B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6454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BEF6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9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30EC864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20A" w14:textId="36E324FD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9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1F33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9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30</w:t>
            </w:r>
          </w:p>
        </w:tc>
      </w:tr>
      <w:tr w:rsidR="001F1BFD" w:rsidRPr="00061FE1" w14:paraId="45A95AFB" w14:textId="77777777" w:rsidTr="001F1BFD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874C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29E2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6A36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1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BA1E709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2C6" w14:textId="292A6CEF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AB31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43</w:t>
            </w:r>
          </w:p>
        </w:tc>
      </w:tr>
      <w:tr w:rsidR="001F1BFD" w:rsidRPr="00061FE1" w14:paraId="7944BD93" w14:textId="77777777" w:rsidTr="001F1BFD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2368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F068D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3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AC8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23</w:t>
            </w: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</w:tcPr>
          <w:p w14:paraId="61743BCD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982" w14:textId="6D2938C8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59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C1DEC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10</w:t>
            </w:r>
          </w:p>
        </w:tc>
      </w:tr>
      <w:tr w:rsidR="001F1BFD" w:rsidRPr="00061FE1" w14:paraId="6263EF29" w14:textId="77777777" w:rsidTr="001F1BFD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9E3F" w14:textId="77777777" w:rsidR="001F1BFD" w:rsidRPr="00061FE1" w:rsidRDefault="001F1BF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8BBD1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0E1B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9FA13" w14:textId="77777777" w:rsidR="001F1BFD" w:rsidRPr="00061FE1" w:rsidRDefault="001F1BFD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D8BB" w14:textId="43271E16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65D3F" w14:textId="77777777" w:rsidR="001F1BFD" w:rsidRPr="00061FE1" w:rsidRDefault="001F1BF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</w:t>
            </w:r>
          </w:p>
        </w:tc>
      </w:tr>
    </w:tbl>
    <w:p w14:paraId="2EDAD75B" w14:textId="03462225" w:rsidR="005F72ED" w:rsidRPr="00061FE1" w:rsidRDefault="005F72ED" w:rsidP="005F72ED">
      <w:pPr>
        <w:rPr>
          <w:rFonts w:eastAsia="等线" w:cs="Times New Roman"/>
          <w:color w:val="000000"/>
          <w:kern w:val="0"/>
          <w:szCs w:val="21"/>
        </w:rPr>
      </w:pPr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genome-wide association study (GWAS);</w:t>
      </w:r>
      <w:r w:rsidRPr="00061FE1">
        <w:rPr>
          <w:rFonts w:hint="eastAsia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>All: all SNPs of WGS data.</w:t>
      </w:r>
    </w:p>
    <w:p w14:paraId="1C848146" w14:textId="77777777" w:rsidR="005F72ED" w:rsidRPr="00061FE1" w:rsidRDefault="005F72ED" w:rsidP="005F72ED">
      <w:pPr>
        <w:widowControl/>
        <w:jc w:val="left"/>
        <w:rPr>
          <w:rFonts w:eastAsia="等线" w:cs="Times New Roman"/>
          <w:color w:val="000000"/>
          <w:kern w:val="0"/>
          <w:szCs w:val="21"/>
        </w:rPr>
      </w:pPr>
      <w:r w:rsidRPr="00061FE1">
        <w:rPr>
          <w:rFonts w:eastAsia="等线" w:cs="Times New Roman"/>
          <w:color w:val="000000"/>
          <w:kern w:val="0"/>
          <w:szCs w:val="21"/>
        </w:rPr>
        <w:br w:type="page"/>
      </w:r>
    </w:p>
    <w:p w14:paraId="22600B49" w14:textId="67B8688F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3. The bias values of genomic prediction using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preselected SNPs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based on</w:t>
      </w:r>
      <w:r w:rsidR="004B332F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TWAS results (S_TWAS)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994"/>
        <w:gridCol w:w="1315"/>
        <w:gridCol w:w="1776"/>
        <w:gridCol w:w="1765"/>
        <w:gridCol w:w="246"/>
        <w:gridCol w:w="1617"/>
        <w:gridCol w:w="2068"/>
      </w:tblGrid>
      <w:tr w:rsidR="001A625F" w:rsidRPr="00061FE1" w14:paraId="5F5A8F30" w14:textId="77777777" w:rsidTr="00B72BD2">
        <w:trPr>
          <w:trHeight w:val="246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B37A" w14:textId="77777777" w:rsidR="001A625F" w:rsidRPr="00061FE1" w:rsidRDefault="001A625F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B45DC" w14:textId="5CCD9C70" w:rsidR="001A625F" w:rsidRPr="00061FE1" w:rsidRDefault="001A625F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747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FB3CA08" w14:textId="7CA40032" w:rsidR="001A625F" w:rsidRPr="00061FE1" w:rsidRDefault="001A625F" w:rsidP="001A625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The bias of genomic prediction (Mean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±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C6F06" w:rsidRPr="00061FE1" w14:paraId="4731EA51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40F10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vMerge/>
            <w:tcBorders>
              <w:left w:val="nil"/>
              <w:right w:val="nil"/>
            </w:tcBorders>
          </w:tcPr>
          <w:p w14:paraId="58329E7F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4521" w14:textId="39691448" w:rsidR="006C6F06" w:rsidRPr="00061FE1" w:rsidRDefault="006C6F06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right w:val="nil"/>
            </w:tcBorders>
          </w:tcPr>
          <w:p w14:paraId="2A2C266F" w14:textId="77777777" w:rsidR="006C6F06" w:rsidRPr="00061FE1" w:rsidRDefault="006C6F06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D868" w14:textId="6F159619" w:rsidR="006C6F06" w:rsidRPr="00061FE1" w:rsidRDefault="006C6F06" w:rsidP="003A5B3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6C6F06" w:rsidRPr="00061FE1" w14:paraId="0B707DD6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70BC7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8BAFC8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4102" w14:textId="77777777" w:rsidR="006C6F06" w:rsidRPr="00061FE1" w:rsidRDefault="006C6F06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A9CA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6" w:type="dxa"/>
            <w:tcBorders>
              <w:left w:val="nil"/>
              <w:bottom w:val="single" w:sz="4" w:space="0" w:color="auto"/>
              <w:right w:val="nil"/>
            </w:tcBorders>
          </w:tcPr>
          <w:p w14:paraId="60682747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9B56" w14:textId="7ACB32C8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3188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6C6F06" w:rsidRPr="00061FE1" w14:paraId="775F1715" w14:textId="77777777" w:rsidTr="001A625F">
        <w:trPr>
          <w:trHeight w:val="246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436" w14:textId="77777777" w:rsidR="006C6F06" w:rsidRPr="00061FE1" w:rsidRDefault="006C6F06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17E1AB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640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2BB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7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right w:val="nil"/>
            </w:tcBorders>
          </w:tcPr>
          <w:p w14:paraId="21B87EE7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396" w14:textId="16B7BC1E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13D1A9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5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</w:tr>
      <w:tr w:rsidR="006C6F06" w:rsidRPr="00061FE1" w14:paraId="6DDC19F6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86E7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1293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641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1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9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885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1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63</w:t>
            </w:r>
          </w:p>
        </w:tc>
        <w:tc>
          <w:tcPr>
            <w:tcW w:w="246" w:type="dxa"/>
            <w:tcBorders>
              <w:left w:val="nil"/>
              <w:bottom w:val="nil"/>
              <w:right w:val="nil"/>
            </w:tcBorders>
          </w:tcPr>
          <w:p w14:paraId="32898B7C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1438" w14:textId="3DE919A4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7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99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A56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9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6</w:t>
            </w:r>
          </w:p>
        </w:tc>
      </w:tr>
      <w:tr w:rsidR="006C6F06" w:rsidRPr="00061FE1" w14:paraId="6EFD73DE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DF64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BDE5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C75F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23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4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3E6F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2.05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2.29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D31FEA9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07A2" w14:textId="61B8E4E5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.16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1.5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AD7E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2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541</w:t>
            </w:r>
          </w:p>
        </w:tc>
      </w:tr>
      <w:tr w:rsidR="006C6F06" w:rsidRPr="00061FE1" w14:paraId="5D422463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F53A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6E89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B6E03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70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5.264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846AD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13.97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13.567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</w:tcPr>
          <w:p w14:paraId="62F6A0B3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C2FAB" w14:textId="52034839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40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1.598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D7E4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58.37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62.788</w:t>
            </w:r>
          </w:p>
        </w:tc>
      </w:tr>
      <w:tr w:rsidR="006C6F06" w:rsidRPr="00061FE1" w14:paraId="75025AF6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AC574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5C4A9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67935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5.26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4E32A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-13.97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13.567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D8763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B6DDF" w14:textId="2A7FE5BF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40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1.59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2AC8C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4.48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3.624</w:t>
            </w:r>
          </w:p>
        </w:tc>
      </w:tr>
      <w:tr w:rsidR="006C6F06" w:rsidRPr="00061FE1" w14:paraId="28F2ADD5" w14:textId="77777777" w:rsidTr="001A625F">
        <w:trPr>
          <w:trHeight w:val="246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2FB" w14:textId="77777777" w:rsidR="006C6F06" w:rsidRPr="00061FE1" w:rsidRDefault="006C6F06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F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BB84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72D3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3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56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C12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5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91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BAF42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A6FE" w14:textId="415FA0E1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5675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3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1</w:t>
            </w:r>
          </w:p>
        </w:tc>
      </w:tr>
      <w:tr w:rsidR="006C6F06" w:rsidRPr="00061FE1" w14:paraId="1AA1625E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8A71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BE27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EBB6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6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8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68C7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6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1A26B78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74F5" w14:textId="316F3073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3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AC9A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4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9</w:t>
            </w:r>
          </w:p>
        </w:tc>
      </w:tr>
      <w:tr w:rsidR="006C6F06" w:rsidRPr="00061FE1" w14:paraId="674302A8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827F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0D84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15074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1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84144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2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09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</w:tcPr>
          <w:p w14:paraId="1BF8C017" w14:textId="77777777" w:rsidR="006C6F06" w:rsidRPr="00061FE1" w:rsidRDefault="006C6F06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CA058" w14:textId="1F019D35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0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7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05D95" w14:textId="77777777" w:rsidR="006C6F06" w:rsidRPr="00061FE1" w:rsidRDefault="006C6F06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6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2</w:t>
            </w:r>
          </w:p>
        </w:tc>
      </w:tr>
      <w:tr w:rsidR="006C6F06" w:rsidRPr="00061FE1" w14:paraId="694717E8" w14:textId="77777777" w:rsidTr="001A625F">
        <w:trPr>
          <w:trHeight w:val="246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9C5AB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0F469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D17F7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D44F0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2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09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05AE9" w14:textId="77777777" w:rsidR="006C6F06" w:rsidRPr="00061FE1" w:rsidRDefault="006C6F06" w:rsidP="004B332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A5560" w14:textId="30EDF0EC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3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A0177" w14:textId="77777777" w:rsidR="006C6F06" w:rsidRPr="00061FE1" w:rsidRDefault="006C6F06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6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2</w:t>
            </w:r>
          </w:p>
        </w:tc>
      </w:tr>
    </w:tbl>
    <w:p w14:paraId="676D0BC6" w14:textId="1E124AFD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genes based on the results of transcriptome-wide association study (TWAS), then extracted the SNPs from whole genome sequencing (WGS) data according corresponding the genomic positions of genes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t xml:space="preserve">SE: standard error;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3</w:t>
      </w:r>
      <w:r w:rsidRPr="00061FE1">
        <w:rPr>
          <w:rFonts w:eastAsia="等线" w:cs="Times New Roman"/>
          <w:color w:val="000000"/>
          <w:kern w:val="0"/>
          <w:szCs w:val="21"/>
        </w:rPr>
        <w:t>All: all SNPs of WGS data</w:t>
      </w:r>
      <w:r w:rsidRPr="00061FE1">
        <w:rPr>
          <w:rFonts w:eastAsia="等线" w:cs="Times New Roman" w:hint="eastAsia"/>
          <w:color w:val="000000"/>
          <w:kern w:val="0"/>
          <w:szCs w:val="21"/>
        </w:rPr>
        <w:t>;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4</w:t>
      </w:r>
      <w:r w:rsidRPr="00061FE1">
        <w:rPr>
          <w:rFonts w:eastAsia="等线" w:cs="Times New Roman"/>
          <w:color w:val="000000"/>
          <w:kern w:val="0"/>
          <w:szCs w:val="21"/>
        </w:rPr>
        <w:t>GBLUP: genomic best linear unbiased prediction;</w:t>
      </w:r>
      <w:r w:rsidRPr="00061FE1">
        <w:rPr>
          <w:rFonts w:hint="eastAsia"/>
        </w:rPr>
        <w:t xml:space="preserve"> </w:t>
      </w:r>
      <w:r w:rsidRPr="00061FE1">
        <w:rPr>
          <w:rFonts w:eastAsia="等线" w:cs="Times New Roman"/>
          <w:color w:val="000000"/>
          <w:kern w:val="0"/>
          <w:szCs w:val="21"/>
          <w:vertAlign w:val="superscript"/>
        </w:rPr>
        <w:t>5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GFBLUP: </w:t>
      </w:r>
      <w:r w:rsidRPr="00061FE1">
        <w:t>a genomic feature best linear unbiased prediction.</w:t>
      </w:r>
    </w:p>
    <w:p w14:paraId="5D69ABBB" w14:textId="77777777" w:rsidR="005F72ED" w:rsidRPr="00061FE1" w:rsidRDefault="005F72ED" w:rsidP="005F72ED">
      <w:pPr>
        <w:widowControl/>
        <w:jc w:val="left"/>
      </w:pPr>
      <w:r w:rsidRPr="00061FE1">
        <w:br w:type="page"/>
      </w:r>
    </w:p>
    <w:p w14:paraId="39EE07FD" w14:textId="77777777" w:rsidR="005F72ED" w:rsidRPr="00061FE1" w:rsidRDefault="005F72ED" w:rsidP="005F72ED"/>
    <w:p w14:paraId="7BB553B1" w14:textId="4C46FA1C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Table S4.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The number of preselected SNPs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based on the TWAS results (S_TWAS)</w:t>
      </w:r>
    </w:p>
    <w:tbl>
      <w:tblPr>
        <w:tblW w:w="7498" w:type="dxa"/>
        <w:tblLook w:val="04A0" w:firstRow="1" w:lastRow="0" w:firstColumn="1" w:lastColumn="0" w:noHBand="0" w:noVBand="1"/>
      </w:tblPr>
      <w:tblGrid>
        <w:gridCol w:w="1676"/>
        <w:gridCol w:w="1449"/>
        <w:gridCol w:w="1128"/>
        <w:gridCol w:w="245"/>
        <w:gridCol w:w="1498"/>
        <w:gridCol w:w="1502"/>
      </w:tblGrid>
      <w:tr w:rsidR="001A625F" w:rsidRPr="00061FE1" w14:paraId="282A72CF" w14:textId="77777777" w:rsidTr="001961E5">
        <w:trPr>
          <w:trHeight w:val="243"/>
        </w:trPr>
        <w:tc>
          <w:tcPr>
            <w:tcW w:w="1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8A4E2" w14:textId="56AE3D29" w:rsidR="001A625F" w:rsidRPr="00061FE1" w:rsidRDefault="001A625F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582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1BA6E68" w14:textId="5F0841EE" w:rsidR="001A625F" w:rsidRPr="00061FE1" w:rsidRDefault="001A625F" w:rsidP="001A625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Number of preselection SNPs</w:t>
            </w:r>
          </w:p>
        </w:tc>
      </w:tr>
      <w:tr w:rsidR="00470EA9" w:rsidRPr="00061FE1" w14:paraId="73CB2F51" w14:textId="77777777" w:rsidTr="00470EA9">
        <w:trPr>
          <w:trHeight w:val="243"/>
        </w:trPr>
        <w:tc>
          <w:tcPr>
            <w:tcW w:w="1676" w:type="dxa"/>
            <w:vMerge/>
            <w:tcBorders>
              <w:left w:val="nil"/>
              <w:right w:val="nil"/>
            </w:tcBorders>
          </w:tcPr>
          <w:p w14:paraId="7F833FAB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8678" w14:textId="4DE06846" w:rsidR="00470EA9" w:rsidRPr="00061FE1" w:rsidRDefault="00470EA9" w:rsidP="00A36B6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right w:val="nil"/>
            </w:tcBorders>
          </w:tcPr>
          <w:p w14:paraId="0C19F08B" w14:textId="77777777" w:rsidR="00470EA9" w:rsidRPr="00061FE1" w:rsidRDefault="00470EA9" w:rsidP="00A36B6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9378" w14:textId="720A3180" w:rsidR="00470EA9" w:rsidRPr="00061FE1" w:rsidRDefault="00470EA9" w:rsidP="00A36B6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470EA9" w:rsidRPr="00061FE1" w14:paraId="58E29B6D" w14:textId="77777777" w:rsidTr="00470EA9">
        <w:trPr>
          <w:trHeight w:val="243"/>
        </w:trPr>
        <w:tc>
          <w:tcPr>
            <w:tcW w:w="1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E336A1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903D" w14:textId="77777777" w:rsidR="00470EA9" w:rsidRPr="00061FE1" w:rsidRDefault="00470EA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2E28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5" w:type="dxa"/>
            <w:tcBorders>
              <w:left w:val="nil"/>
              <w:bottom w:val="single" w:sz="4" w:space="0" w:color="auto"/>
              <w:right w:val="nil"/>
            </w:tcBorders>
          </w:tcPr>
          <w:p w14:paraId="25652F3D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7EA4" w14:textId="5A2DAD7B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AFF58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470EA9" w:rsidRPr="00061FE1" w14:paraId="09BD30E8" w14:textId="77777777" w:rsidTr="00470EA9">
        <w:trPr>
          <w:trHeight w:val="243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87E2" w14:textId="4F186626" w:rsidR="00470EA9" w:rsidRPr="00061FE1" w:rsidRDefault="00470EA9" w:rsidP="00A36B6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011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10A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4B7F13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D56" w14:textId="35D1EBB0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98A0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</w:tr>
      <w:tr w:rsidR="00470EA9" w:rsidRPr="00061FE1" w14:paraId="4B4B0682" w14:textId="77777777" w:rsidTr="00470EA9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F4A5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38E8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7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E364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46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1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91B8BA0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3545" w14:textId="5856E853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458C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6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76</w:t>
            </w:r>
          </w:p>
        </w:tc>
      </w:tr>
      <w:tr w:rsidR="00470EA9" w:rsidRPr="00061FE1" w14:paraId="6E21FC2C" w14:textId="77777777" w:rsidTr="00470EA9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811F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3836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4111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C638A99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EDAA" w14:textId="50C839F0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46FC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70</w:t>
            </w:r>
          </w:p>
        </w:tc>
      </w:tr>
      <w:tr w:rsidR="00470EA9" w:rsidRPr="00061FE1" w14:paraId="2E91C095" w14:textId="77777777" w:rsidTr="00470EA9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20E4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E9CDF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9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5133D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457</w:t>
            </w: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</w:tcPr>
          <w:p w14:paraId="12EC2EB4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011A8" w14:textId="01C8E454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50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235AB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70</w:t>
            </w:r>
          </w:p>
        </w:tc>
      </w:tr>
      <w:tr w:rsidR="00470EA9" w:rsidRPr="00061FE1" w14:paraId="58D875DA" w14:textId="77777777" w:rsidTr="00470EA9">
        <w:trPr>
          <w:trHeight w:val="243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5D757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2FBD3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3919D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457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F3EC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60436" w14:textId="09C86E1D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5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C4CBB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59</w:t>
            </w:r>
          </w:p>
        </w:tc>
      </w:tr>
    </w:tbl>
    <w:p w14:paraId="032E16D3" w14:textId="04B69276" w:rsidR="005F72ED" w:rsidRPr="00061FE1" w:rsidRDefault="005F72ED" w:rsidP="005F72ED">
      <w:pPr>
        <w:rPr>
          <w:rFonts w:eastAsia="等线" w:cs="Times New Roman"/>
          <w:color w:val="000000"/>
          <w:kern w:val="0"/>
          <w:szCs w:val="21"/>
        </w:rPr>
      </w:pPr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genes based on the results of transcriptome-wide association study (TWAS), then extracted the SNPs from whole genome sequencing (WGS) data according corresponding the genomic positions of genes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>All: all SNPs of WGS data.</w:t>
      </w:r>
    </w:p>
    <w:p w14:paraId="1A2E3BFA" w14:textId="77777777" w:rsidR="005F72ED" w:rsidRPr="00061FE1" w:rsidRDefault="005F72ED" w:rsidP="005F72ED">
      <w:pPr>
        <w:widowControl/>
        <w:jc w:val="left"/>
        <w:rPr>
          <w:rFonts w:eastAsia="等线" w:cs="Times New Roman"/>
          <w:color w:val="000000"/>
          <w:kern w:val="0"/>
          <w:szCs w:val="21"/>
        </w:rPr>
      </w:pPr>
      <w:r w:rsidRPr="00061FE1">
        <w:rPr>
          <w:rFonts w:eastAsia="等线" w:cs="Times New Roman"/>
          <w:color w:val="000000"/>
          <w:kern w:val="0"/>
          <w:szCs w:val="21"/>
        </w:rPr>
        <w:br w:type="page"/>
      </w:r>
    </w:p>
    <w:p w14:paraId="7ABF9673" w14:textId="77777777" w:rsidR="005F72ED" w:rsidRPr="00061FE1" w:rsidRDefault="005F72ED" w:rsidP="005F72ED"/>
    <w:p w14:paraId="22FBA633" w14:textId="226C6853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Table S5. The bias values of genomic prediction using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preselected SNPs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based on the results of eQTL mapping of all genes (S_eQTL_A)</w:t>
      </w:r>
    </w:p>
    <w:tbl>
      <w:tblPr>
        <w:tblW w:w="9065" w:type="dxa"/>
        <w:tblLook w:val="04A0" w:firstRow="1" w:lastRow="0" w:firstColumn="1" w:lastColumn="0" w:noHBand="0" w:noVBand="1"/>
      </w:tblPr>
      <w:tblGrid>
        <w:gridCol w:w="1078"/>
        <w:gridCol w:w="1190"/>
        <w:gridCol w:w="1667"/>
        <w:gridCol w:w="1559"/>
        <w:gridCol w:w="237"/>
        <w:gridCol w:w="1633"/>
        <w:gridCol w:w="1701"/>
      </w:tblGrid>
      <w:tr w:rsidR="001A625F" w:rsidRPr="00061FE1" w14:paraId="69F95867" w14:textId="77777777" w:rsidTr="00D31A33">
        <w:trPr>
          <w:trHeight w:val="243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613" w14:textId="77777777" w:rsidR="001A625F" w:rsidRPr="00061FE1" w:rsidRDefault="001A625F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28EB0" w14:textId="6378F623" w:rsidR="001A625F" w:rsidRPr="00061FE1" w:rsidRDefault="001A625F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679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3D8A9DD" w14:textId="6998F889" w:rsidR="001A625F" w:rsidRPr="00061FE1" w:rsidRDefault="001A625F" w:rsidP="001A625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The bias of genomic prediction (Mean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±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EA9" w:rsidRPr="00061FE1" w14:paraId="34303486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4E72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vMerge/>
            <w:tcBorders>
              <w:left w:val="nil"/>
              <w:right w:val="nil"/>
            </w:tcBorders>
          </w:tcPr>
          <w:p w14:paraId="1BEB3BE4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5074" w14:textId="4FC9C119" w:rsidR="00470EA9" w:rsidRPr="00061FE1" w:rsidRDefault="00470EA9" w:rsidP="009F24E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right w:val="nil"/>
            </w:tcBorders>
          </w:tcPr>
          <w:p w14:paraId="3E3F05BF" w14:textId="77777777" w:rsidR="00470EA9" w:rsidRPr="00061FE1" w:rsidRDefault="00470EA9" w:rsidP="009F24E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3594" w14:textId="4E020322" w:rsidR="00470EA9" w:rsidRPr="00061FE1" w:rsidRDefault="00470EA9" w:rsidP="009F24E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470EA9" w:rsidRPr="00061FE1" w14:paraId="1464EFBB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BD6A4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622E0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C849" w14:textId="77777777" w:rsidR="00470EA9" w:rsidRPr="00061FE1" w:rsidRDefault="00470EA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7B5A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</w:tcPr>
          <w:p w14:paraId="3F03EA60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F594" w14:textId="12CC346D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5E5FC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470EA9" w:rsidRPr="00061FE1" w14:paraId="1273C1D5" w14:textId="77777777" w:rsidTr="00470EA9">
        <w:trPr>
          <w:trHeight w:val="243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415" w14:textId="77777777" w:rsidR="00470EA9" w:rsidRPr="00061FE1" w:rsidRDefault="00470EA9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G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C0F3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5E9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C178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436D3BA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BF4" w14:textId="1443483C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04CC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5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</w:tr>
      <w:tr w:rsidR="00470EA9" w:rsidRPr="00061FE1" w14:paraId="2C10D59F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B2EF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81A0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81EA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9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969F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51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C2D36ED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1679" w14:textId="76656DAB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E916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</w:t>
            </w:r>
            <w:r w:rsidRPr="00061FE1">
              <w:rPr>
                <w:color w:val="000000"/>
                <w:sz w:val="22"/>
              </w:rPr>
              <w:t>0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</w:t>
            </w:r>
            <w:r w:rsidRPr="00061FE1">
              <w:rPr>
                <w:color w:val="000000"/>
                <w:sz w:val="22"/>
              </w:rPr>
              <w:t>0</w:t>
            </w:r>
          </w:p>
        </w:tc>
      </w:tr>
      <w:tr w:rsidR="00470EA9" w:rsidRPr="00061FE1" w14:paraId="6639D0CE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0C6E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9F5E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B6F5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34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BEBA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55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3CB796A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CABA" w14:textId="5DA0FB09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7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FD49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6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</w:tr>
      <w:tr w:rsidR="00470EA9" w:rsidRPr="00061FE1" w14:paraId="3015BEBC" w14:textId="77777777" w:rsidTr="00470EA9">
        <w:trPr>
          <w:trHeight w:val="98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4F45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DB24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8BC16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37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460D3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55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01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2E61E4DB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34768" w14:textId="2FFD95A0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6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748EE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4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9</w:t>
            </w:r>
          </w:p>
        </w:tc>
      </w:tr>
      <w:tr w:rsidR="00470EA9" w:rsidRPr="00061FE1" w14:paraId="7014D1BD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2F7E8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D4F4F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83CDF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34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43989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52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E4F51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026CC" w14:textId="7C957534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1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D1468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6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7</w:t>
            </w:r>
          </w:p>
        </w:tc>
      </w:tr>
      <w:tr w:rsidR="00470EA9" w:rsidRPr="00061FE1" w14:paraId="142E859D" w14:textId="77777777" w:rsidTr="00470EA9">
        <w:trPr>
          <w:trHeight w:val="243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871" w14:textId="77777777" w:rsidR="00470EA9" w:rsidRPr="00061FE1" w:rsidRDefault="00470EA9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F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3FC2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E737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2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1ED9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5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14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8CC3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1397" w14:textId="7BF5A0FA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9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80DE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8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1</w:t>
            </w:r>
          </w:p>
        </w:tc>
      </w:tr>
      <w:tr w:rsidR="00470EA9" w:rsidRPr="00061FE1" w14:paraId="4FD77E30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9E04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F251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F8B9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4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5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AF3F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9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AF0A34F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B5CA" w14:textId="037DC4B9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6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DF2C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4</w:t>
            </w:r>
          </w:p>
        </w:tc>
      </w:tr>
      <w:tr w:rsidR="00470EA9" w:rsidRPr="00061FE1" w14:paraId="42436B63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E429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C1E0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8512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7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3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BD16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35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4956372" w14:textId="77777777" w:rsidR="00470EA9" w:rsidRPr="00061FE1" w:rsidRDefault="00470EA9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BBA7" w14:textId="4CB5C6B8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CB26" w14:textId="77777777" w:rsidR="00470EA9" w:rsidRPr="00061FE1" w:rsidRDefault="00470EA9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1</w:t>
            </w:r>
          </w:p>
        </w:tc>
      </w:tr>
      <w:tr w:rsidR="00470EA9" w:rsidRPr="00061FE1" w14:paraId="6EC06756" w14:textId="77777777" w:rsidTr="00470EA9">
        <w:trPr>
          <w:trHeight w:val="243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B9519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3BBA5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2816F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7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C46A8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9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5890" w14:textId="77777777" w:rsidR="00470EA9" w:rsidRPr="00061FE1" w:rsidRDefault="00470EA9" w:rsidP="004B332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F71DF" w14:textId="22150E1E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7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065DC" w14:textId="77777777" w:rsidR="00470EA9" w:rsidRPr="00061FE1" w:rsidRDefault="00470EA9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1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</w:tr>
    </w:tbl>
    <w:p w14:paraId="664933D8" w14:textId="6993E127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SNPs from whole genome sequencing (WGS) data based on the results of expression quantitative trait loci (eQTL) mapping of all genes; </w:t>
      </w:r>
      <w:r w:rsidRPr="00061FE1">
        <w:rPr>
          <w:vertAlign w:val="superscript"/>
        </w:rPr>
        <w:t>2</w:t>
      </w:r>
      <w:r w:rsidRPr="00061FE1">
        <w:t xml:space="preserve">SE: standard error; </w:t>
      </w:r>
      <w:r w:rsidRPr="00061FE1">
        <w:rPr>
          <w:vertAlign w:val="superscript"/>
        </w:rPr>
        <w:t>3</w:t>
      </w:r>
      <w:r w:rsidRPr="00061FE1">
        <w:t xml:space="preserve">All: all SNPs of WGS data; </w:t>
      </w:r>
      <w:r w:rsidRPr="00061FE1">
        <w:rPr>
          <w:vertAlign w:val="superscript"/>
        </w:rPr>
        <w:t>4</w:t>
      </w:r>
      <w:r w:rsidRPr="00061FE1">
        <w:t xml:space="preserve">GBLUP: genomic best linear unbiased prediction; </w:t>
      </w:r>
      <w:r w:rsidRPr="00061FE1">
        <w:rPr>
          <w:vertAlign w:val="superscript"/>
        </w:rPr>
        <w:t>5</w:t>
      </w:r>
      <w:r w:rsidRPr="00061FE1">
        <w:t>GFBLUP: a genomic feature best linear unbiased prediction.</w:t>
      </w:r>
    </w:p>
    <w:p w14:paraId="2156CB00" w14:textId="77777777" w:rsidR="005F72ED" w:rsidRPr="00061FE1" w:rsidRDefault="005F72ED" w:rsidP="005F72ED">
      <w:pPr>
        <w:widowControl/>
        <w:jc w:val="left"/>
      </w:pPr>
      <w:r w:rsidRPr="00061FE1">
        <w:br w:type="page"/>
      </w:r>
    </w:p>
    <w:p w14:paraId="19B67733" w14:textId="25422192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6. The number of the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preselected SNPs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based on the results of eQTL mapping of all genes (S_eQTL_A)</w:t>
      </w:r>
    </w:p>
    <w:tbl>
      <w:tblPr>
        <w:tblW w:w="7598" w:type="dxa"/>
        <w:tblLook w:val="04A0" w:firstRow="1" w:lastRow="0" w:firstColumn="1" w:lastColumn="0" w:noHBand="0" w:noVBand="1"/>
      </w:tblPr>
      <w:tblGrid>
        <w:gridCol w:w="1701"/>
        <w:gridCol w:w="1449"/>
        <w:gridCol w:w="1245"/>
        <w:gridCol w:w="284"/>
        <w:gridCol w:w="1420"/>
        <w:gridCol w:w="1499"/>
      </w:tblGrid>
      <w:tr w:rsidR="001F72BB" w:rsidRPr="00061FE1" w14:paraId="428284C2" w14:textId="77777777" w:rsidTr="001F72BB">
        <w:trPr>
          <w:trHeight w:val="243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79BD9" w14:textId="7D566629" w:rsidR="001F72BB" w:rsidRPr="00061FE1" w:rsidRDefault="001F72BB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 cutoffs</w:t>
            </w:r>
            <w:r w:rsidRPr="00061FE1">
              <w:rPr>
                <w:vertAlign w:val="superscript"/>
              </w:rPr>
              <w:t>1</w:t>
            </w:r>
          </w:p>
        </w:tc>
        <w:tc>
          <w:tcPr>
            <w:tcW w:w="5895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6F28FC7" w14:textId="33E55A2C" w:rsidR="001F72BB" w:rsidRPr="00061FE1" w:rsidRDefault="001F72BB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Number of preselection SNPs </w:t>
            </w:r>
          </w:p>
        </w:tc>
      </w:tr>
      <w:tr w:rsidR="001F72BB" w:rsidRPr="00061FE1" w14:paraId="0316C593" w14:textId="77777777" w:rsidTr="001F72BB">
        <w:trPr>
          <w:trHeight w:val="243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42BDA8C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FF0E" w14:textId="693633E4" w:rsidR="001F72BB" w:rsidRPr="00061FE1" w:rsidRDefault="001F72BB" w:rsidP="00DD0F4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046E3379" w14:textId="77777777" w:rsidR="001F72BB" w:rsidRPr="00061FE1" w:rsidRDefault="001F72BB" w:rsidP="00DD0F4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9FE3" w14:textId="0888D55E" w:rsidR="001F72BB" w:rsidRPr="00061FE1" w:rsidRDefault="001F72BB" w:rsidP="00DD0F4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1F72BB" w:rsidRPr="00061FE1" w14:paraId="796361AF" w14:textId="77777777" w:rsidTr="001F72BB">
        <w:trPr>
          <w:trHeight w:val="243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A6406B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FC33" w14:textId="77777777" w:rsidR="001F72BB" w:rsidRPr="00061FE1" w:rsidRDefault="001F72BB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0B43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95A2FBE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0844" w14:textId="12B94A0A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00D84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1F72BB" w:rsidRPr="00061FE1" w14:paraId="7BC5E338" w14:textId="77777777" w:rsidTr="001F72BB">
        <w:trPr>
          <w:trHeight w:val="24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6384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35A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2C09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DD0D7F3" w14:textId="77777777" w:rsidR="001F72BB" w:rsidRPr="00061FE1" w:rsidRDefault="001F72BB" w:rsidP="004B332F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3507" w14:textId="43E686DE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D2CA0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</w:tr>
      <w:tr w:rsidR="001F72BB" w:rsidRPr="00061FE1" w14:paraId="743216B5" w14:textId="77777777" w:rsidTr="001F72BB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C72A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7EC8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A77C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15AD5E" w14:textId="77777777" w:rsidR="001F72BB" w:rsidRPr="00061FE1" w:rsidRDefault="001F72BB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F7F1" w14:textId="4FF9754B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C5B8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14</w:t>
            </w:r>
          </w:p>
        </w:tc>
      </w:tr>
      <w:tr w:rsidR="001F72BB" w:rsidRPr="00061FE1" w14:paraId="77D0B1EC" w14:textId="77777777" w:rsidTr="001F72BB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090D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15C3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0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8BBE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0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98AD18" w14:textId="77777777" w:rsidR="001F72BB" w:rsidRPr="00061FE1" w:rsidRDefault="001F72BB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0D0" w14:textId="4AA8B0EF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0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9EC4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0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21</w:t>
            </w:r>
          </w:p>
        </w:tc>
      </w:tr>
      <w:tr w:rsidR="001F72BB" w:rsidRPr="00061FE1" w14:paraId="3C99A164" w14:textId="77777777" w:rsidTr="001F72BB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9A28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A7E7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2BAC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2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553F75" w14:textId="77777777" w:rsidR="001F72BB" w:rsidRPr="00061FE1" w:rsidRDefault="001F72BB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4EC2" w14:textId="30355D9E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4A42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2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27</w:t>
            </w:r>
          </w:p>
        </w:tc>
      </w:tr>
      <w:tr w:rsidR="001F72BB" w:rsidRPr="00061FE1" w14:paraId="1B8ED762" w14:textId="77777777" w:rsidTr="001F72BB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143E1" w14:textId="77777777" w:rsidR="001F72BB" w:rsidRPr="00061FE1" w:rsidRDefault="001F72BB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604AD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09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E3717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5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8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3EE42" w14:textId="77777777" w:rsidR="001F72BB" w:rsidRPr="00061FE1" w:rsidRDefault="001F72BB" w:rsidP="004B332F">
            <w:pPr>
              <w:jc w:val="lef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449D0" w14:textId="037022CE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09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0B64F" w14:textId="77777777" w:rsidR="001F72BB" w:rsidRPr="00061FE1" w:rsidRDefault="001F72BB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5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85</w:t>
            </w:r>
          </w:p>
        </w:tc>
      </w:tr>
    </w:tbl>
    <w:p w14:paraId="51E9868B" w14:textId="5F719F72" w:rsidR="005F72ED" w:rsidRPr="00061FE1" w:rsidRDefault="005F72ED" w:rsidP="005F72ED">
      <w:pPr>
        <w:widowControl/>
        <w:jc w:val="left"/>
        <w:rPr>
          <w:rFonts w:asciiTheme="majorHAnsi" w:eastAsiaTheme="majorEastAsia" w:hAnsiTheme="majorHAnsi" w:cstheme="majorBidi"/>
          <w:szCs w:val="32"/>
        </w:rPr>
      </w:pPr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SNPs from whole genome sequencing (WGS) data based on the results of expression quantitative trait loci (eQTL) mapping of all genes; </w:t>
      </w:r>
      <w:r w:rsidRPr="00061FE1">
        <w:rPr>
          <w:vertAlign w:val="superscript"/>
        </w:rPr>
        <w:t>2</w:t>
      </w:r>
      <w:r w:rsidRPr="00061FE1">
        <w:t>All: all SNPs of WGS data.</w:t>
      </w:r>
      <w:r w:rsidRPr="00061FE1">
        <w:br w:type="page"/>
      </w:r>
    </w:p>
    <w:p w14:paraId="06DB6854" w14:textId="0AF82A14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7. </w:t>
      </w:r>
      <w:bookmarkStart w:id="0" w:name="_Hlk44943736"/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The bias values of genomic prediction using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preselected SNPs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based on the results of eQTL mapping of significant genes (S_eQTL_S)</w:t>
      </w:r>
      <w:bookmarkEnd w:id="0"/>
    </w:p>
    <w:tbl>
      <w:tblPr>
        <w:tblW w:w="10015" w:type="dxa"/>
        <w:jc w:val="center"/>
        <w:tblLook w:val="04A0" w:firstRow="1" w:lastRow="0" w:firstColumn="1" w:lastColumn="0" w:noHBand="0" w:noVBand="1"/>
      </w:tblPr>
      <w:tblGrid>
        <w:gridCol w:w="1209"/>
        <w:gridCol w:w="1370"/>
        <w:gridCol w:w="1214"/>
        <w:gridCol w:w="1518"/>
        <w:gridCol w:w="1365"/>
        <w:gridCol w:w="152"/>
        <w:gridCol w:w="1428"/>
        <w:gridCol w:w="90"/>
        <w:gridCol w:w="1669"/>
      </w:tblGrid>
      <w:tr w:rsidR="005F72ED" w:rsidRPr="00061FE1" w14:paraId="269D69A7" w14:textId="77777777" w:rsidTr="001F72BB">
        <w:trPr>
          <w:trHeight w:val="245"/>
          <w:jc w:val="center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C39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7B8E8" w14:textId="21C3B391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</w:t>
            </w:r>
            <w:r w:rsidR="005F72ED" w:rsidRPr="00061FE1">
              <w:t xml:space="preserve"> cutoffs</w:t>
            </w:r>
            <w:r w:rsidR="001F72BB" w:rsidRPr="001F72BB">
              <w:rPr>
                <w:vertAlign w:val="superscript"/>
              </w:rPr>
              <w:t>1</w:t>
            </w:r>
            <w:r w:rsidR="005F72ED" w:rsidRPr="00061FE1">
              <w:t xml:space="preserve"> (TWAS)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2D59BA" w14:textId="6BCC797F" w:rsidR="005F72ED" w:rsidRPr="00061FE1" w:rsidRDefault="00425679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-value</w:t>
            </w:r>
            <w:r w:rsidR="005F72ED"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cutoffs</w:t>
            </w:r>
            <w:r w:rsidR="001F72BB" w:rsidRPr="001F72BB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="005F72ED"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5F72ED" w:rsidRPr="00061FE1">
              <w:t>(eQTL)</w:t>
            </w:r>
          </w:p>
        </w:tc>
        <w:tc>
          <w:tcPr>
            <w:tcW w:w="62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E5F2" w14:textId="6D5FDB14" w:rsidR="005F72ED" w:rsidRPr="00061FE1" w:rsidRDefault="005F72ED" w:rsidP="001F72B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The bias of genomic prediction (Mean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±</w:t>
            </w:r>
            <w:r w:rsidRPr="00061FE1"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F72ED" w:rsidRPr="00061FE1" w14:paraId="7FD16A6E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055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</w:tcPr>
          <w:p w14:paraId="76395E2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</w:tcPr>
          <w:p w14:paraId="11DE062A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46D0" w14:textId="369E2E38" w:rsidR="005F72ED" w:rsidRPr="00061FE1" w:rsidRDefault="005F72ED" w:rsidP="001F72B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1F72BB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4CF7" w14:textId="44FAEB75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1F72BB">
              <w:rPr>
                <w:rFonts w:eastAsia="宋体" w:cs="Times New Roman" w:hint="eastAsia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4B1C6649" w14:textId="77777777" w:rsidTr="001F72BB">
        <w:trPr>
          <w:trHeight w:val="204"/>
          <w:jc w:val="center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D01D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6C3C9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5D627E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5C5B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EE2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C82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B2BC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5F72ED" w:rsidRPr="00061FE1" w14:paraId="11BFEACE" w14:textId="77777777" w:rsidTr="001F72BB">
        <w:trPr>
          <w:trHeight w:val="245"/>
          <w:jc w:val="center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04E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C56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23184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8AE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4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22E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7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864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2799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5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</w:tr>
      <w:tr w:rsidR="005F72ED" w:rsidRPr="00061FE1" w14:paraId="72E6630C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9F9D0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5703B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0B0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F8A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8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71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2AD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50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28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543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5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35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95F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91</w:t>
            </w:r>
          </w:p>
        </w:tc>
      </w:tr>
      <w:tr w:rsidR="005F72ED" w:rsidRPr="00061FE1" w14:paraId="07F46D29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72AB4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1E6F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443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759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5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A3E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7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8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EB0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9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323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9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4</w:t>
            </w:r>
          </w:p>
        </w:tc>
      </w:tr>
      <w:tr w:rsidR="005F72ED" w:rsidRPr="00061FE1" w14:paraId="2F4873D2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0C824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FBDF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72EC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9784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916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8</w:t>
            </w:r>
            <w:r w:rsidRPr="00061FE1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837A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851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7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BEC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1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ED6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8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1</w:t>
            </w:r>
          </w:p>
        </w:tc>
      </w:tr>
      <w:tr w:rsidR="005F72ED" w:rsidRPr="00061FE1" w14:paraId="3CA33F33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9017A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75B3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45EF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C3D4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7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7262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8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EAFD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8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BD5B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4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1</w:t>
            </w:r>
          </w:p>
        </w:tc>
      </w:tr>
      <w:tr w:rsidR="005F72ED" w:rsidRPr="00061FE1" w14:paraId="64B4110A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5DBC607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DA66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6EF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D00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0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860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FE2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9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E89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9</w:t>
            </w:r>
          </w:p>
        </w:tc>
      </w:tr>
      <w:tr w:rsidR="005F72ED" w:rsidRPr="00061FE1" w14:paraId="7249999A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6AFE8AF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619D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487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EFE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8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3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146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0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9DD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8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321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2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3</w:t>
            </w:r>
          </w:p>
        </w:tc>
      </w:tr>
      <w:tr w:rsidR="005F72ED" w:rsidRPr="00061FE1" w14:paraId="11D21D60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0C96AA9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A862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056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D00F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1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B4D2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B1B2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6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5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D35B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0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3</w:t>
            </w:r>
          </w:p>
        </w:tc>
      </w:tr>
      <w:tr w:rsidR="005F72ED" w:rsidRPr="00061FE1" w14:paraId="2E03C8DE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44BD9D5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974D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4F17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132E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7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9E63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2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8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184D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3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2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273D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7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46</w:t>
            </w:r>
          </w:p>
        </w:tc>
      </w:tr>
      <w:tr w:rsidR="005F72ED" w:rsidRPr="00061FE1" w14:paraId="0AA62D90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623DAF8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4E2A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1B7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E61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9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4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16B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7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1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F33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2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5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9B6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9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9</w:t>
            </w:r>
          </w:p>
        </w:tc>
      </w:tr>
      <w:tr w:rsidR="005F72ED" w:rsidRPr="00061FE1" w14:paraId="1CC84608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242EA5C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BCE6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A42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2D2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6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376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6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8A9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6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903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5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31</w:t>
            </w:r>
          </w:p>
        </w:tc>
      </w:tr>
      <w:tr w:rsidR="005F72ED" w:rsidRPr="00061FE1" w14:paraId="3A0668AD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4A334F4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58E1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074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B23B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4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66B9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8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B461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3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3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CDB5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09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</w:t>
            </w:r>
            <w:r w:rsidRPr="00061FE1">
              <w:rPr>
                <w:color w:val="000000"/>
                <w:sz w:val="22"/>
              </w:rPr>
              <w:t>0</w:t>
            </w:r>
          </w:p>
        </w:tc>
      </w:tr>
      <w:tr w:rsidR="005F72ED" w:rsidRPr="00061FE1" w14:paraId="3DC7F939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22EA7BC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C683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6489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C91F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2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79B6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1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1718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9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CD08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8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3</w:t>
            </w:r>
          </w:p>
        </w:tc>
      </w:tr>
      <w:tr w:rsidR="005F72ED" w:rsidRPr="00061FE1" w14:paraId="3D946379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3BB0CC0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138D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437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76D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8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CF9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9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3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07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897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64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EB4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1.217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61</w:t>
            </w:r>
          </w:p>
        </w:tc>
      </w:tr>
      <w:tr w:rsidR="005F72ED" w:rsidRPr="00061FE1" w14:paraId="732511AB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00B9011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C551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CC2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3BC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1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16E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9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C05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648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AAA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47</w:t>
            </w:r>
            <w:r w:rsidRPr="00061FE1">
              <w:rPr>
                <w:color w:val="000000" w:themeColor="text1"/>
                <w:sz w:val="22"/>
              </w:rPr>
              <w:t>0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53</w:t>
            </w:r>
          </w:p>
        </w:tc>
      </w:tr>
      <w:tr w:rsidR="005F72ED" w:rsidRPr="00061FE1" w14:paraId="250D840B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7023C0E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B905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402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F5E5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9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2674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3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1C3F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5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705F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7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2</w:t>
            </w:r>
          </w:p>
        </w:tc>
      </w:tr>
      <w:tr w:rsidR="005F72ED" w:rsidRPr="00061FE1" w14:paraId="6EF0E3FF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F584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9DA0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D462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8642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79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48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7629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0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3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F2C8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CFF7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7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8</w:t>
            </w:r>
          </w:p>
        </w:tc>
      </w:tr>
      <w:tr w:rsidR="005F72ED" w:rsidRPr="00061FE1" w14:paraId="3552ACE4" w14:textId="77777777" w:rsidTr="001F72BB">
        <w:trPr>
          <w:trHeight w:val="245"/>
          <w:jc w:val="center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C31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GFBLU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45A5B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8BF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1E3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1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6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8A5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8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E07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8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1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71B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19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</w:t>
            </w:r>
            <w:r w:rsidRPr="00061FE1">
              <w:rPr>
                <w:color w:val="000000"/>
                <w:sz w:val="22"/>
              </w:rPr>
              <w:t>0</w:t>
            </w:r>
          </w:p>
        </w:tc>
      </w:tr>
      <w:tr w:rsidR="005F72ED" w:rsidRPr="00061FE1" w14:paraId="639B4E94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BF6E0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C31F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D35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547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415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99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AC6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324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9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939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4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A27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3</w:t>
            </w:r>
          </w:p>
        </w:tc>
      </w:tr>
      <w:tr w:rsidR="005F72ED" w:rsidRPr="00061FE1" w14:paraId="27B25BD3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22744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4CDC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7CF7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E151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7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5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B000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3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DA22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5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8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28B3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9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</w:t>
            </w:r>
            <w:r w:rsidRPr="00061FE1">
              <w:rPr>
                <w:color w:val="000000"/>
                <w:sz w:val="22"/>
              </w:rPr>
              <w:t>0</w:t>
            </w:r>
          </w:p>
        </w:tc>
      </w:tr>
      <w:tr w:rsidR="005F72ED" w:rsidRPr="00061FE1" w14:paraId="2AD2CFE1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7967A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A156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4294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0365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6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12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1DEF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6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8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322B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5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690E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9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6</w:t>
            </w:r>
          </w:p>
        </w:tc>
      </w:tr>
      <w:tr w:rsidR="005F72ED" w:rsidRPr="00061FE1" w14:paraId="54EBD0AA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747DC74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2AEC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0D4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B98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7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3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749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7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AB0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6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4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2F0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3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1</w:t>
            </w:r>
          </w:p>
        </w:tc>
      </w:tr>
      <w:tr w:rsidR="005F72ED" w:rsidRPr="00061FE1" w14:paraId="45F3DE90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75B0F66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9B5C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07A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B85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6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411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0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EF5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9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D05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7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2</w:t>
            </w:r>
          </w:p>
        </w:tc>
      </w:tr>
      <w:tr w:rsidR="005F72ED" w:rsidRPr="00061FE1" w14:paraId="740C58B9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37AE0F0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476A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09E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1CA9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65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55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53E7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8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97B8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5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5856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8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9</w:t>
            </w:r>
          </w:p>
        </w:tc>
      </w:tr>
      <w:tr w:rsidR="005F72ED" w:rsidRPr="00061FE1" w14:paraId="3CE24A03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18B49EE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0DAC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5325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8589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.56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621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984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72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4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0C15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3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5455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7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</w:t>
            </w:r>
            <w:r w:rsidRPr="00061FE1">
              <w:rPr>
                <w:color w:val="000000"/>
                <w:sz w:val="22"/>
              </w:rPr>
              <w:t>0</w:t>
            </w:r>
          </w:p>
        </w:tc>
      </w:tr>
      <w:tr w:rsidR="005F72ED" w:rsidRPr="00061FE1" w14:paraId="28215189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503E377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2E36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434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CD7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9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9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8F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649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8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DF4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2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1</w:t>
            </w:r>
          </w:p>
        </w:tc>
      </w:tr>
      <w:tr w:rsidR="005F72ED" w:rsidRPr="00061FE1" w14:paraId="410FDE86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2141AFF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85D3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C41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01B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0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</w:t>
            </w:r>
            <w:r w:rsidRPr="00061FE1">
              <w:rPr>
                <w:color w:val="000000"/>
                <w:sz w:val="22"/>
              </w:rPr>
              <w:t>0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AA2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2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E6B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4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F66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31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92</w:t>
            </w:r>
          </w:p>
        </w:tc>
      </w:tr>
      <w:tr w:rsidR="005F72ED" w:rsidRPr="00061FE1" w14:paraId="166CD88D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18D89B1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3789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C0A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A9C0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64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11AC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22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C1FE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6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88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0A6D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0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19</w:t>
            </w:r>
          </w:p>
        </w:tc>
      </w:tr>
      <w:tr w:rsidR="005F72ED" w:rsidRPr="00061FE1" w14:paraId="03303EF2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68BC624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31B7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10CE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9CD7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55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1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D3C1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40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28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7AFC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6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F223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61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5</w:t>
            </w:r>
          </w:p>
        </w:tc>
      </w:tr>
      <w:tr w:rsidR="005F72ED" w:rsidRPr="00061FE1" w14:paraId="3A76F1D8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6CEB8EC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1190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E21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D5C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6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7D4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035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54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9B6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751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A85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86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1</w:t>
            </w:r>
          </w:p>
        </w:tc>
      </w:tr>
      <w:tr w:rsidR="005F72ED" w:rsidRPr="00061FE1" w14:paraId="63FECAE2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0028C14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B005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74C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F19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293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</w:t>
            </w:r>
            <w:r w:rsidRPr="00061FE1">
              <w:rPr>
                <w:color w:val="000000"/>
                <w:sz w:val="22"/>
              </w:rPr>
              <w:t>0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A66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0.948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3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1.122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6</w:t>
            </w:r>
            <w:r w:rsidRPr="00061FE1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1B8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0.969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65</w:t>
            </w:r>
          </w:p>
        </w:tc>
      </w:tr>
      <w:tr w:rsidR="005F72ED" w:rsidRPr="00061FE1" w14:paraId="07533857" w14:textId="77777777" w:rsidTr="001F72BB">
        <w:trPr>
          <w:trHeight w:val="245"/>
          <w:jc w:val="center"/>
        </w:trPr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</w:tcPr>
          <w:p w14:paraId="40BA3810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5903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202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CF6D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.04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6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5A5C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312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12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6058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1.24</w:t>
            </w:r>
            <w:r w:rsidRPr="00061FE1">
              <w:rPr>
                <w:color w:val="000000" w:themeColor="text1"/>
                <w:sz w:val="22"/>
              </w:rPr>
              <w:t>0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7</w:t>
            </w:r>
            <w:r w:rsidRPr="00061FE1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E1ED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</w:rPr>
            </w:pPr>
            <w:r w:rsidRPr="00061FE1">
              <w:rPr>
                <w:rFonts w:hint="eastAsia"/>
                <w:color w:val="000000" w:themeColor="text1"/>
                <w:sz w:val="22"/>
              </w:rPr>
              <w:t>1.106</w:t>
            </w:r>
            <w:r w:rsidRPr="00061FE1">
              <w:rPr>
                <w:rFonts w:hint="eastAsia"/>
                <w:color w:val="000000" w:themeColor="text1"/>
                <w:sz w:val="22"/>
              </w:rPr>
              <w:t>±</w:t>
            </w:r>
            <w:r w:rsidRPr="00061FE1">
              <w:rPr>
                <w:rFonts w:hint="eastAsia"/>
                <w:color w:val="000000" w:themeColor="text1"/>
                <w:sz w:val="22"/>
              </w:rPr>
              <w:t>0.062</w:t>
            </w:r>
          </w:p>
        </w:tc>
      </w:tr>
      <w:tr w:rsidR="005F72ED" w:rsidRPr="00061FE1" w14:paraId="5BF251F3" w14:textId="77777777" w:rsidTr="001F72BB">
        <w:trPr>
          <w:trHeight w:val="81"/>
          <w:jc w:val="center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527A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F783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4303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BBF4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.086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90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69B5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.35</w:t>
            </w:r>
            <w:r w:rsidRPr="00061FE1">
              <w:rPr>
                <w:color w:val="000000"/>
                <w:sz w:val="22"/>
              </w:rPr>
              <w:t>0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33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2B65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17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92D7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.139</w:t>
            </w:r>
            <w:r w:rsidRPr="00061FE1">
              <w:rPr>
                <w:rFonts w:hint="eastAsia"/>
                <w:color w:val="000000"/>
                <w:sz w:val="22"/>
              </w:rPr>
              <w:t>±</w:t>
            </w:r>
            <w:r w:rsidRPr="00061FE1">
              <w:rPr>
                <w:rFonts w:hint="eastAsia"/>
                <w:color w:val="000000"/>
                <w:sz w:val="22"/>
              </w:rPr>
              <w:t>0.064</w:t>
            </w:r>
          </w:p>
        </w:tc>
      </w:tr>
    </w:tbl>
    <w:p w14:paraId="7A3EACB1" w14:textId="595E677A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SNPs from whole genome sequencing (WGS) data based on the results of expression quantitative trait loci (eQTL) mapping of significant genes from transcriptome-wide association study (TWAS); </w:t>
      </w:r>
      <w:r w:rsidRPr="00061FE1">
        <w:rPr>
          <w:vertAlign w:val="superscript"/>
        </w:rPr>
        <w:t>2</w:t>
      </w:r>
      <w:r w:rsidRPr="00061FE1">
        <w:t xml:space="preserve">SE: standard error; </w:t>
      </w:r>
      <w:r w:rsidRPr="00061FE1">
        <w:rPr>
          <w:vertAlign w:val="superscript"/>
        </w:rPr>
        <w:t>3</w:t>
      </w:r>
      <w:r w:rsidRPr="00061FE1">
        <w:t xml:space="preserve">All: all SNPs of WGS data; </w:t>
      </w:r>
      <w:r w:rsidRPr="00061FE1">
        <w:rPr>
          <w:vertAlign w:val="superscript"/>
        </w:rPr>
        <w:t>4</w:t>
      </w:r>
      <w:r w:rsidRPr="00061FE1">
        <w:t xml:space="preserve">GBLUP: genomic best linear unbiased prediction; </w:t>
      </w:r>
      <w:r w:rsidRPr="00061FE1">
        <w:rPr>
          <w:vertAlign w:val="superscript"/>
        </w:rPr>
        <w:t>5</w:t>
      </w:r>
      <w:r w:rsidRPr="00061FE1">
        <w:t>GFBLUP: a genomic feature best linear unbiased prediction.</w:t>
      </w:r>
    </w:p>
    <w:p w14:paraId="51740533" w14:textId="15AB74F4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8. The number of </w:t>
      </w:r>
      <w:bookmarkStart w:id="1" w:name="_Hlk44943796"/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preselected SNPs </w:t>
      </w:r>
      <w:bookmarkEnd w:id="1"/>
      <w:r w:rsidRPr="00061FE1">
        <w:rPr>
          <w:rFonts w:asciiTheme="majorHAnsi" w:eastAsiaTheme="majorEastAsia" w:hAnsiTheme="majorHAnsi" w:cstheme="majorBidi"/>
          <w:b/>
          <w:bCs/>
          <w:szCs w:val="32"/>
        </w:rPr>
        <w:t>based on the results of eQTL mapping of significant genes (S_eQTL_S)</w:t>
      </w:r>
    </w:p>
    <w:tbl>
      <w:tblPr>
        <w:tblW w:w="7509" w:type="dxa"/>
        <w:tblLook w:val="04A0" w:firstRow="1" w:lastRow="0" w:firstColumn="1" w:lastColumn="0" w:noHBand="0" w:noVBand="1"/>
      </w:tblPr>
      <w:tblGrid>
        <w:gridCol w:w="1280"/>
        <w:gridCol w:w="1134"/>
        <w:gridCol w:w="1276"/>
        <w:gridCol w:w="1272"/>
        <w:gridCol w:w="1417"/>
        <w:gridCol w:w="1130"/>
      </w:tblGrid>
      <w:tr w:rsidR="005F72ED" w:rsidRPr="00061FE1" w14:paraId="679C9A3D" w14:textId="77777777" w:rsidTr="004B332F">
        <w:trPr>
          <w:trHeight w:val="243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85BF4" w14:textId="2EDA7BDB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</w:t>
            </w:r>
            <w:r w:rsidR="005F72ED" w:rsidRPr="00061FE1">
              <w:t xml:space="preserve"> cutoffs</w:t>
            </w:r>
            <w:r w:rsidR="001F72BB" w:rsidRPr="001F72BB">
              <w:rPr>
                <w:vertAlign w:val="superscript"/>
              </w:rPr>
              <w:t>1</w:t>
            </w:r>
            <w:r w:rsidR="005F72ED" w:rsidRPr="00061FE1">
              <w:t xml:space="preserve"> (TWA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EC8518" w14:textId="0ECE4E56" w:rsidR="005F72ED" w:rsidRPr="00061FE1" w:rsidRDefault="00425679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-value</w:t>
            </w:r>
            <w:r w:rsidR="005F72ED"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cutoffs</w:t>
            </w:r>
            <w:r w:rsidR="001F72BB" w:rsidRPr="001F72BB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="005F72ED"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5F72ED" w:rsidRPr="00061FE1">
              <w:t>(eQTL)</w:t>
            </w:r>
          </w:p>
        </w:tc>
        <w:tc>
          <w:tcPr>
            <w:tcW w:w="5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C177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Number of preselection SNPs </w:t>
            </w:r>
          </w:p>
        </w:tc>
      </w:tr>
      <w:tr w:rsidR="005F72ED" w:rsidRPr="00061FE1" w14:paraId="23FA4CE3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</w:tcPr>
          <w:p w14:paraId="7DD6163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1EFFB8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F11C" w14:textId="177C7477" w:rsidR="005F72ED" w:rsidRPr="00061FE1" w:rsidRDefault="005F72ED" w:rsidP="001F72B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1F72BB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B303" w14:textId="4E162758" w:rsidR="005F72ED" w:rsidRPr="00061FE1" w:rsidRDefault="005F72ED" w:rsidP="001F72B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1F72BB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129E0329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646F4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0E4705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5C30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815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DF2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E0BF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5F72ED" w:rsidRPr="00061FE1" w14:paraId="437D32C8" w14:textId="77777777" w:rsidTr="004B332F">
        <w:trPr>
          <w:trHeight w:val="243"/>
        </w:trPr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EBFC1B" w14:textId="05A8914A" w:rsidR="005F72ED" w:rsidRPr="00061FE1" w:rsidRDefault="005F72ED" w:rsidP="001F72B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="001F72BB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338B33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2E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2E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8F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CC20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color w:val="000000"/>
                <w:sz w:val="22"/>
              </w:rPr>
              <w:t>2,037,712</w:t>
            </w:r>
          </w:p>
        </w:tc>
      </w:tr>
      <w:tr w:rsidR="005F72ED" w:rsidRPr="00061FE1" w14:paraId="7BD31384" w14:textId="77777777" w:rsidTr="004B332F">
        <w:trPr>
          <w:trHeight w:val="243"/>
        </w:trPr>
        <w:tc>
          <w:tcPr>
            <w:tcW w:w="12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1F62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10C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66E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5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42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C0D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5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5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090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68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C38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4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97</w:t>
            </w:r>
          </w:p>
        </w:tc>
      </w:tr>
      <w:tr w:rsidR="005F72ED" w:rsidRPr="00061FE1" w14:paraId="2673B38B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0AA5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6B8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023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77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242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86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48D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09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EA9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0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49</w:t>
            </w:r>
          </w:p>
        </w:tc>
      </w:tr>
      <w:tr w:rsidR="005F72ED" w:rsidRPr="00061FE1" w14:paraId="20B6C9B9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BABA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5A69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50F80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48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7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08C20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58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C6D4F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324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2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A46B1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53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09</w:t>
            </w:r>
          </w:p>
        </w:tc>
      </w:tr>
      <w:tr w:rsidR="005F72ED" w:rsidRPr="00061FE1" w14:paraId="7BEF580B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5746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E939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0E65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4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1735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8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1D0D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9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620A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5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88</w:t>
            </w:r>
          </w:p>
        </w:tc>
      </w:tr>
      <w:tr w:rsidR="005F72ED" w:rsidRPr="00061FE1" w14:paraId="2A40034D" w14:textId="77777777" w:rsidTr="004B332F">
        <w:trPr>
          <w:trHeight w:val="243"/>
        </w:trPr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192B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102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E06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4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8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0F5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46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E45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0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702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7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49</w:t>
            </w:r>
          </w:p>
        </w:tc>
      </w:tr>
      <w:tr w:rsidR="005F72ED" w:rsidRPr="00061FE1" w14:paraId="6BB1DE22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B5BD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24A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B56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6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9DC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7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390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C76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15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40</w:t>
            </w:r>
          </w:p>
        </w:tc>
      </w:tr>
      <w:tr w:rsidR="005F72ED" w:rsidRPr="00061FE1" w14:paraId="0D1CBE10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3BA3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66D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4E29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5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5228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9876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4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8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D554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9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12</w:t>
            </w:r>
          </w:p>
        </w:tc>
      </w:tr>
      <w:tr w:rsidR="005F72ED" w:rsidRPr="00061FE1" w14:paraId="6BA0B0C3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433A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F086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1423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6DF4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0545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0C4F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53</w:t>
            </w:r>
          </w:p>
        </w:tc>
      </w:tr>
      <w:tr w:rsidR="005F72ED" w:rsidRPr="00061FE1" w14:paraId="3988E370" w14:textId="77777777" w:rsidTr="004B332F">
        <w:trPr>
          <w:trHeight w:val="243"/>
        </w:trPr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A06C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B7E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9D3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8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2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47E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6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6686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244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0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268D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54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16</w:t>
            </w:r>
          </w:p>
        </w:tc>
      </w:tr>
      <w:tr w:rsidR="005F72ED" w:rsidRPr="00061FE1" w14:paraId="15C260A7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A0EF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D3F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F049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06A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D7E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9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E12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8190</w:t>
            </w:r>
          </w:p>
        </w:tc>
      </w:tr>
      <w:tr w:rsidR="005F72ED" w:rsidRPr="00061FE1" w14:paraId="3F895394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2B05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28D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2549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76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2E25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7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20F2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7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B319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285</w:t>
            </w:r>
          </w:p>
        </w:tc>
      </w:tr>
      <w:tr w:rsidR="005F72ED" w:rsidRPr="00061FE1" w14:paraId="51E94589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82EAF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3A1D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4FD7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C8CD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38F9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9316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09</w:t>
            </w:r>
          </w:p>
        </w:tc>
      </w:tr>
      <w:tr w:rsidR="005F72ED" w:rsidRPr="00061FE1" w14:paraId="2B8E8271" w14:textId="77777777" w:rsidTr="004B332F">
        <w:trPr>
          <w:trHeight w:val="243"/>
        </w:trPr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D823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817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BEC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4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42A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48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548A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177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03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E623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227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69</w:t>
            </w:r>
          </w:p>
        </w:tc>
      </w:tr>
      <w:tr w:rsidR="005F72ED" w:rsidRPr="00061FE1" w14:paraId="23862B20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EE59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C91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6AA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EAC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9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58F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3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5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E1AB" w14:textId="77777777" w:rsidR="005F72ED" w:rsidRPr="00061FE1" w:rsidRDefault="005F72ED" w:rsidP="004B332F">
            <w:pPr>
              <w:jc w:val="left"/>
              <w:rPr>
                <w:color w:val="000000"/>
                <w:sz w:val="22"/>
              </w:rPr>
            </w:pPr>
            <w:r w:rsidRPr="00061FE1">
              <w:rPr>
                <w:rFonts w:hint="eastAsia"/>
                <w:color w:val="000000"/>
                <w:sz w:val="22"/>
              </w:rPr>
              <w:t>5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377</w:t>
            </w:r>
          </w:p>
        </w:tc>
      </w:tr>
      <w:tr w:rsidR="005F72ED" w:rsidRPr="00061FE1" w14:paraId="42DF96FA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1217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F74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FE7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4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1B1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1</w:t>
            </w:r>
            <w:r w:rsidRPr="00061FE1">
              <w:rPr>
                <w:color w:val="000000"/>
                <w:sz w:val="22"/>
              </w:rPr>
              <w:t>,</w:t>
            </w:r>
            <w:r w:rsidRPr="00061FE1">
              <w:rPr>
                <w:rFonts w:hint="eastAsia"/>
                <w:color w:val="000000"/>
                <w:sz w:val="22"/>
              </w:rPr>
              <w:t>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9D6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FE24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610</w:t>
            </w:r>
          </w:p>
        </w:tc>
      </w:tr>
      <w:tr w:rsidR="005F72ED" w:rsidRPr="00061FE1" w14:paraId="0421FE1F" w14:textId="77777777" w:rsidTr="004B332F">
        <w:trPr>
          <w:trHeight w:val="243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FBDE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41808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AED0E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5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51F8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872F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F224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>82</w:t>
            </w:r>
          </w:p>
        </w:tc>
      </w:tr>
    </w:tbl>
    <w:p w14:paraId="271E8AF5" w14:textId="1C8CAFEE" w:rsidR="005F72ED" w:rsidRPr="00061FE1" w:rsidRDefault="005F72ED" w:rsidP="005F72ED">
      <w:pPr>
        <w:widowControl/>
        <w:jc w:val="left"/>
      </w:pPr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preselect SNPs from whole genome sequencing (WGS) data based on the results of expression quantitative trait loci (eQTL) mapping of significant genes from transcriptome-wide association studies (TWAS); </w:t>
      </w:r>
      <w:r w:rsidRPr="00061FE1">
        <w:rPr>
          <w:vertAlign w:val="superscript"/>
        </w:rPr>
        <w:t>2</w:t>
      </w:r>
      <w:r w:rsidRPr="00061FE1">
        <w:t>All: all SNPs of WGS data;</w:t>
      </w:r>
    </w:p>
    <w:p w14:paraId="59C5AC79" w14:textId="77777777" w:rsidR="005F72ED" w:rsidRPr="00061FE1" w:rsidRDefault="005F72ED" w:rsidP="005F72ED">
      <w:pPr>
        <w:widowControl/>
        <w:jc w:val="left"/>
      </w:pPr>
    </w:p>
    <w:p w14:paraId="0F768523" w14:textId="77777777" w:rsidR="005F72ED" w:rsidRPr="00061FE1" w:rsidRDefault="005F72ED" w:rsidP="005F72ED">
      <w:pPr>
        <w:widowControl/>
        <w:jc w:val="left"/>
        <w:rPr>
          <w:rFonts w:asciiTheme="majorHAnsi" w:eastAsiaTheme="majorEastAsia" w:hAnsiTheme="majorHAnsi" w:cstheme="majorBidi"/>
          <w:szCs w:val="32"/>
        </w:rPr>
      </w:pPr>
      <w:r w:rsidRPr="00061FE1">
        <w:br w:type="page"/>
      </w:r>
    </w:p>
    <w:p w14:paraId="50DE47C3" w14:textId="311BE6DC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9. The variance component of GBLUP using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preselected SNPs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based on the GWAS results (S_GWAS) </w:t>
      </w:r>
    </w:p>
    <w:tbl>
      <w:tblPr>
        <w:tblW w:w="9041" w:type="dxa"/>
        <w:tblLayout w:type="fixed"/>
        <w:tblLook w:val="04A0" w:firstRow="1" w:lastRow="0" w:firstColumn="1" w:lastColumn="0" w:noHBand="0" w:noVBand="1"/>
      </w:tblPr>
      <w:tblGrid>
        <w:gridCol w:w="1209"/>
        <w:gridCol w:w="952"/>
        <w:gridCol w:w="1019"/>
        <w:gridCol w:w="890"/>
        <w:gridCol w:w="1147"/>
        <w:gridCol w:w="892"/>
        <w:gridCol w:w="1019"/>
        <w:gridCol w:w="1018"/>
        <w:gridCol w:w="895"/>
      </w:tblGrid>
      <w:tr w:rsidR="005F72ED" w:rsidRPr="00061FE1" w14:paraId="0594F014" w14:textId="77777777" w:rsidTr="004B332F">
        <w:trPr>
          <w:trHeight w:val="257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3D895" w14:textId="6254AF1D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</w:t>
            </w:r>
            <w:r w:rsidR="005F72ED" w:rsidRPr="00061FE1">
              <w:t xml:space="preserve"> cutoffs</w:t>
            </w:r>
            <w:r w:rsidR="005F72ED" w:rsidRPr="00061FE1">
              <w:rPr>
                <w:vertAlign w:val="superscript"/>
              </w:rPr>
              <w:t>1</w:t>
            </w:r>
          </w:p>
        </w:tc>
        <w:tc>
          <w:tcPr>
            <w:tcW w:w="78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B6AD" w14:textId="6DECA9BD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6822CB"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The average variance component in GBLUP among 10 x 5 cross-validation </w:t>
            </w:r>
          </w:p>
        </w:tc>
      </w:tr>
      <w:tr w:rsidR="005F72ED" w:rsidRPr="00061FE1" w14:paraId="7465B278" w14:textId="77777777" w:rsidTr="004B332F">
        <w:trPr>
          <w:trHeight w:val="257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CAF1F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EA72" w14:textId="0744C1BA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D1DB" w14:textId="7441D799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2D186A70" w14:textId="77777777" w:rsidTr="006F134A">
        <w:trPr>
          <w:trHeight w:val="257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7CA5C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54DB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135FE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2258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F7857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5F72ED" w:rsidRPr="00061FE1" w14:paraId="12E57C7C" w14:textId="77777777" w:rsidTr="006F134A">
        <w:trPr>
          <w:trHeight w:val="257"/>
        </w:trPr>
        <w:tc>
          <w:tcPr>
            <w:tcW w:w="12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81372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EBE3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  <w:r w:rsidRPr="00061FE1">
              <w:rPr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396C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  <w:r w:rsidRPr="00061FE1">
              <w:rPr>
                <w:vertAlign w:val="superscript"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CFC0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CA1C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76A5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69E8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BCF7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229A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</w:tr>
      <w:tr w:rsidR="005F72ED" w:rsidRPr="00061FE1" w14:paraId="66F1BC27" w14:textId="77777777" w:rsidTr="004B332F">
        <w:trPr>
          <w:trHeight w:val="257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6217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B2F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7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B64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3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46E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7.3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7FE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8.1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EB2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69.9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054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5.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B97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50.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761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42 </w:t>
            </w:r>
          </w:p>
        </w:tc>
      </w:tr>
      <w:tr w:rsidR="005F72ED" w:rsidRPr="00061FE1" w14:paraId="6125464C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15E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5B2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.8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699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.5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25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0.7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DB1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.4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D3E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1.1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519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7.2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6C3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6.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701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84 </w:t>
            </w:r>
          </w:p>
        </w:tc>
      </w:tr>
      <w:tr w:rsidR="005F72ED" w:rsidRPr="00061FE1" w14:paraId="53606644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BBE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900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7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114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193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7.1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758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24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7.7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073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.1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DBB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.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9B9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</w:tr>
      <w:tr w:rsidR="005F72ED" w:rsidRPr="00061FE1" w14:paraId="3B4F9BC5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0EF4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A6EB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0.55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67F0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.34 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3345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.96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C95F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.57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DA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55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D4A0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9.22 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E9FA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6.42 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F95B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44 </w:t>
            </w:r>
          </w:p>
        </w:tc>
      </w:tr>
      <w:tr w:rsidR="005F72ED" w:rsidRPr="00061FE1" w14:paraId="016E8EC5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7ABE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BC1B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2.82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39E3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0.62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6CC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10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0305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9.4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7B9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6.16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3A2A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71.57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48C6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9.2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A54A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42 </w:t>
            </w:r>
          </w:p>
        </w:tc>
      </w:tr>
    </w:tbl>
    <w:p w14:paraId="0967D7F7" w14:textId="29ADE78C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genome-wide association study (GWAS)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All: all SNPs of WGS data; </w:t>
      </w:r>
      <w:r w:rsidRPr="00061FE1">
        <w:rPr>
          <w:vertAlign w:val="superscript"/>
        </w:rPr>
        <w:t>3</w:t>
      </w:r>
      <w:r w:rsidRPr="00061FE1">
        <w:t>VS: the variance component of preselected SNPs;</w:t>
      </w:r>
      <w:r w:rsidRPr="00061FE1">
        <w:rPr>
          <w:rFonts w:eastAsia="宋体" w:cs="Times New Roman"/>
          <w:color w:val="000000"/>
          <w:kern w:val="0"/>
        </w:rPr>
        <w:t xml:space="preserve"> </w:t>
      </w:r>
      <w:r w:rsidRPr="00061FE1">
        <w:rPr>
          <w:vertAlign w:val="superscript"/>
        </w:rPr>
        <w:t>4</w:t>
      </w:r>
      <w:r w:rsidRPr="00061FE1">
        <w:t>VE: the residual variance component.</w:t>
      </w:r>
    </w:p>
    <w:p w14:paraId="6FD4C6C6" w14:textId="77777777" w:rsidR="005F72ED" w:rsidRPr="00061FE1" w:rsidRDefault="005F72ED" w:rsidP="005F72ED">
      <w:pPr>
        <w:widowControl/>
        <w:jc w:val="left"/>
      </w:pPr>
      <w:r w:rsidRPr="00061FE1">
        <w:br w:type="page"/>
      </w:r>
    </w:p>
    <w:p w14:paraId="50DA99A7" w14:textId="4EA65DE8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10.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The variance component of GFBLUP using preselected SNPs based on the GWAS results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 </w:t>
      </w:r>
      <w:bookmarkStart w:id="2" w:name="_GoBack"/>
      <w:bookmarkEnd w:id="2"/>
    </w:p>
    <w:tbl>
      <w:tblPr>
        <w:tblW w:w="10990" w:type="dxa"/>
        <w:jc w:val="center"/>
        <w:tblLook w:val="04A0" w:firstRow="1" w:lastRow="0" w:firstColumn="1" w:lastColumn="0" w:noHBand="0" w:noVBand="1"/>
      </w:tblPr>
      <w:tblGrid>
        <w:gridCol w:w="1236"/>
        <w:gridCol w:w="150"/>
        <w:gridCol w:w="812"/>
        <w:gridCol w:w="788"/>
        <w:gridCol w:w="777"/>
        <w:gridCol w:w="830"/>
        <w:gridCol w:w="788"/>
        <w:gridCol w:w="777"/>
        <w:gridCol w:w="892"/>
        <w:gridCol w:w="788"/>
        <w:gridCol w:w="776"/>
        <w:gridCol w:w="812"/>
        <w:gridCol w:w="788"/>
        <w:gridCol w:w="776"/>
      </w:tblGrid>
      <w:tr w:rsidR="005F72ED" w:rsidRPr="00061FE1" w14:paraId="1EA055AB" w14:textId="77777777" w:rsidTr="001E1C9A">
        <w:trPr>
          <w:trHeight w:val="253"/>
          <w:jc w:val="center"/>
        </w:trPr>
        <w:tc>
          <w:tcPr>
            <w:tcW w:w="138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588FC" w14:textId="6EA66E3C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t>P-value</w:t>
            </w:r>
            <w:r w:rsidR="005F72ED" w:rsidRPr="00061FE1">
              <w:t xml:space="preserve"> cutoffs</w:t>
            </w:r>
            <w:r w:rsidR="005F72ED" w:rsidRPr="00061FE1">
              <w:rPr>
                <w:vertAlign w:val="superscript"/>
              </w:rPr>
              <w:t>1</w:t>
            </w:r>
          </w:p>
        </w:tc>
        <w:tc>
          <w:tcPr>
            <w:tcW w:w="960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2C47" w14:textId="32C01F2F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6822CB" w:rsidRPr="00061FE1">
              <w:rPr>
                <w:rFonts w:eastAsia="宋体" w:cs="Times New Roman"/>
                <w:color w:val="000000"/>
                <w:kern w:val="0"/>
                <w:sz w:val="22"/>
              </w:rPr>
              <w:t>The average variance component in GFBLUP among 10 x 5 cross-validation</w:t>
            </w:r>
          </w:p>
        </w:tc>
      </w:tr>
      <w:tr w:rsidR="005F72ED" w:rsidRPr="00061FE1" w14:paraId="79F3F8D6" w14:textId="77777777" w:rsidTr="001E1C9A">
        <w:trPr>
          <w:trHeight w:val="253"/>
          <w:jc w:val="center"/>
        </w:trPr>
        <w:tc>
          <w:tcPr>
            <w:tcW w:w="1386" w:type="dxa"/>
            <w:gridSpan w:val="2"/>
            <w:vMerge/>
            <w:tcBorders>
              <w:left w:val="nil"/>
              <w:right w:val="nil"/>
            </w:tcBorders>
          </w:tcPr>
          <w:p w14:paraId="08034B9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1B8E" w14:textId="3229A6AA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48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CA6F" w14:textId="755940CB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225E6B34" w14:textId="77777777" w:rsidTr="001E1C9A">
        <w:trPr>
          <w:trHeight w:val="253"/>
          <w:jc w:val="center"/>
        </w:trPr>
        <w:tc>
          <w:tcPr>
            <w:tcW w:w="1386" w:type="dxa"/>
            <w:gridSpan w:val="2"/>
            <w:vMerge/>
            <w:tcBorders>
              <w:left w:val="nil"/>
              <w:right w:val="nil"/>
            </w:tcBorders>
          </w:tcPr>
          <w:p w14:paraId="1F9E208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CAF6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E788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0DAB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73AFA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5F72ED" w:rsidRPr="00061FE1" w14:paraId="56E4C0C1" w14:textId="77777777" w:rsidTr="001E1C9A">
        <w:trPr>
          <w:trHeight w:val="253"/>
          <w:jc w:val="center"/>
        </w:trPr>
        <w:tc>
          <w:tcPr>
            <w:tcW w:w="138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3705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8F01B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FE80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4C1B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932D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16C3A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1D76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10DF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09EA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27CA7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4D74D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48D8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529E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</w:p>
        </w:tc>
      </w:tr>
      <w:tr w:rsidR="005F72ED" w:rsidRPr="00061FE1" w14:paraId="1B34374E" w14:textId="77777777" w:rsidTr="001E1C9A">
        <w:trPr>
          <w:trHeight w:val="253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9D7B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4AB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0.8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BF1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.3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D90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2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00C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1.2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388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.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0D9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9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04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25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BF6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5.59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6A2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2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E3B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4.8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CA2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9.8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4E7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88 </w:t>
            </w:r>
          </w:p>
        </w:tc>
      </w:tr>
      <w:tr w:rsidR="005F72ED" w:rsidRPr="00061FE1" w14:paraId="3E7A8A1D" w14:textId="77777777" w:rsidTr="001E1C9A">
        <w:trPr>
          <w:trHeight w:val="253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64A8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592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4.0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D1A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.3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057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8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054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4.3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DE4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8.7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D69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.4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47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5.7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E97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9.2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6D6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2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9C8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1.6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A80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2.7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D47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.02 </w:t>
            </w:r>
          </w:p>
        </w:tc>
      </w:tr>
      <w:tr w:rsidR="005F72ED" w:rsidRPr="00061FE1" w14:paraId="4E895CFE" w14:textId="77777777" w:rsidTr="001E1C9A">
        <w:trPr>
          <w:trHeight w:val="253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581E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E721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75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B5AC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0.63 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68BB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5.02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9C17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1.41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FECF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0.05 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2876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5.85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A70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.96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DD0F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04 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67A6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84 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1D59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1.81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C19C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7.78 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7022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27 </w:t>
            </w:r>
          </w:p>
        </w:tc>
      </w:tr>
      <w:tr w:rsidR="005F72ED" w:rsidRPr="00061FE1" w14:paraId="5C4E176D" w14:textId="77777777" w:rsidTr="001E1C9A">
        <w:trPr>
          <w:trHeight w:val="253"/>
          <w:jc w:val="center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14E2D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0B5E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97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FBA3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2.8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85CA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59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81A4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.84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445D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14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8509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5.5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00D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6.00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48E4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6.52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3C5D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2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88BF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67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F311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8.96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A2FF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99 </w:t>
            </w:r>
          </w:p>
        </w:tc>
      </w:tr>
    </w:tbl>
    <w:p w14:paraId="3AE5997F" w14:textId="6073807C" w:rsidR="005F72ED" w:rsidRPr="00061FE1" w:rsidRDefault="005F72ED" w:rsidP="005F72ED">
      <w:pPr>
        <w:rPr>
          <w:rFonts w:eastAsiaTheme="majorEastAsia" w:cstheme="majorBidi"/>
          <w:szCs w:val="32"/>
        </w:rPr>
      </w:pPr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genome-wide association study (GWAS)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VR: the variance component of remaining SNPs; </w:t>
      </w:r>
      <w:r w:rsidRPr="00061FE1">
        <w:rPr>
          <w:vertAlign w:val="superscript"/>
        </w:rPr>
        <w:t>3</w:t>
      </w:r>
      <w:r w:rsidRPr="00061FE1">
        <w:t>VS: the variance component of preselected SNPs;</w:t>
      </w:r>
      <w:r w:rsidRPr="00061FE1">
        <w:rPr>
          <w:rFonts w:eastAsia="宋体" w:cs="Times New Roman"/>
          <w:color w:val="000000"/>
          <w:kern w:val="0"/>
        </w:rPr>
        <w:t xml:space="preserve"> </w:t>
      </w:r>
      <w:r w:rsidRPr="00061FE1">
        <w:rPr>
          <w:vertAlign w:val="superscript"/>
        </w:rPr>
        <w:t>4</w:t>
      </w:r>
      <w:r w:rsidRPr="00061FE1">
        <w:t>VE: the residual variance component.</w:t>
      </w:r>
      <w:r w:rsidRPr="00061FE1">
        <w:br w:type="page"/>
      </w:r>
    </w:p>
    <w:p w14:paraId="153E825E" w14:textId="4B9A413C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11. The variance component of GBLUP using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 xml:space="preserve">preselected SNPs based on the </w:t>
      </w:r>
      <w:r w:rsidRPr="00061FE1">
        <w:rPr>
          <w:rFonts w:asciiTheme="majorHAnsi" w:eastAsiaTheme="majorEastAsia" w:hAnsiTheme="majorHAnsi" w:cstheme="majorBidi"/>
          <w:b/>
          <w:bCs/>
          <w:szCs w:val="32"/>
        </w:rPr>
        <w:t>TWAS results (S_TWAS)</w:t>
      </w:r>
    </w:p>
    <w:tbl>
      <w:tblPr>
        <w:tblW w:w="9041" w:type="dxa"/>
        <w:tblLayout w:type="fixed"/>
        <w:tblLook w:val="04A0" w:firstRow="1" w:lastRow="0" w:firstColumn="1" w:lastColumn="0" w:noHBand="0" w:noVBand="1"/>
      </w:tblPr>
      <w:tblGrid>
        <w:gridCol w:w="1209"/>
        <w:gridCol w:w="952"/>
        <w:gridCol w:w="1019"/>
        <w:gridCol w:w="890"/>
        <w:gridCol w:w="1147"/>
        <w:gridCol w:w="892"/>
        <w:gridCol w:w="1019"/>
        <w:gridCol w:w="1018"/>
        <w:gridCol w:w="895"/>
      </w:tblGrid>
      <w:tr w:rsidR="005F72ED" w:rsidRPr="00061FE1" w14:paraId="4AB67D4E" w14:textId="77777777" w:rsidTr="004B332F">
        <w:trPr>
          <w:trHeight w:val="257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C12D6" w14:textId="202A3B85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</w:t>
            </w:r>
            <w:r w:rsidR="005F72ED" w:rsidRPr="00061FE1">
              <w:t xml:space="preserve"> cutoffs</w:t>
            </w:r>
            <w:r w:rsidR="005F72ED" w:rsidRPr="00061FE1">
              <w:rPr>
                <w:vertAlign w:val="superscript"/>
              </w:rPr>
              <w:t>1</w:t>
            </w:r>
          </w:p>
        </w:tc>
        <w:tc>
          <w:tcPr>
            <w:tcW w:w="78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688B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Variance component in GBLUP</w:t>
            </w:r>
          </w:p>
        </w:tc>
      </w:tr>
      <w:tr w:rsidR="005F72ED" w:rsidRPr="00061FE1" w14:paraId="7715C239" w14:textId="77777777" w:rsidTr="006F134A">
        <w:trPr>
          <w:trHeight w:val="257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F1E6E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6C3B" w14:textId="49B051F7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DE24" w14:textId="58DA79C1" w:rsidR="005F72ED" w:rsidRPr="00061FE1" w:rsidRDefault="005F72ED" w:rsidP="006F134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6F134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11B556B5" w14:textId="77777777" w:rsidTr="006F134A">
        <w:trPr>
          <w:trHeight w:val="257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8F8E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4515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11E2D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A5C0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684E7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5F72ED" w:rsidRPr="00061FE1" w14:paraId="7728F0AE" w14:textId="77777777" w:rsidTr="006F134A">
        <w:trPr>
          <w:trHeight w:val="257"/>
        </w:trPr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C077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826E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  <w:r w:rsidRPr="00061FE1">
              <w:rPr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9DD6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  <w:r w:rsidRPr="00061FE1">
              <w:rPr>
                <w:vertAlign w:val="superscript"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FEF6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FBEE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B42C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E12E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8FC3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1B0D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</w:tr>
      <w:tr w:rsidR="005F72ED" w:rsidRPr="00061FE1" w14:paraId="421EE83B" w14:textId="77777777" w:rsidTr="004B332F">
        <w:trPr>
          <w:trHeight w:val="257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2A3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All</w:t>
            </w:r>
            <w:r w:rsidRPr="00061FE1">
              <w:rPr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36B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3.7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A1C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3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624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7.3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0C7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8.1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4CE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69.9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77C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5.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186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50.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19D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42 </w:t>
            </w:r>
          </w:p>
        </w:tc>
      </w:tr>
      <w:tr w:rsidR="005F72ED" w:rsidRPr="00061FE1" w14:paraId="04315CF5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06D6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0CB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8.4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D10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1.6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7ED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2.8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006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8.0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4C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04.1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7C2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54.2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FFB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87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391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.92 </w:t>
            </w:r>
          </w:p>
        </w:tc>
      </w:tr>
      <w:tr w:rsidR="005F72ED" w:rsidRPr="00061FE1" w14:paraId="29F66E36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C85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B6C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.5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953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5.6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2D8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.22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4F4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8.8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3C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7.8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E49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8.1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12A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6.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5BE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72.25 </w:t>
            </w:r>
          </w:p>
        </w:tc>
      </w:tr>
      <w:tr w:rsidR="005F72ED" w:rsidRPr="00061FE1" w14:paraId="78AA4BD0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E2A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A4D7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.50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A2FE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6.73 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BDBA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51 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65FE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9.58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AC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52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D0AB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9.52 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3FCEF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4.25 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3A91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84.21 </w:t>
            </w:r>
          </w:p>
        </w:tc>
      </w:tr>
      <w:tr w:rsidR="005F72ED" w:rsidRPr="00061FE1" w14:paraId="31663131" w14:textId="77777777" w:rsidTr="004B332F">
        <w:trPr>
          <w:trHeight w:val="257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B6BD1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3F12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.41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6BF1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6.82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E3E2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51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36C1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9.5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538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52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EF2C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49.52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39CFE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.3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AB60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85.09 </w:t>
            </w:r>
          </w:p>
        </w:tc>
      </w:tr>
    </w:tbl>
    <w:p w14:paraId="3879E7F0" w14:textId="15F1928E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transcriptome-wide association study (TWAS) and genome annotation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>All: all SNPs of WGS data.</w:t>
      </w:r>
      <w:r w:rsidRPr="00061FE1">
        <w:rPr>
          <w:vertAlign w:val="superscript"/>
        </w:rPr>
        <w:t>3</w:t>
      </w:r>
      <w:r w:rsidRPr="00061FE1">
        <w:t xml:space="preserve">VS: the variance component of preselected SNPs; </w:t>
      </w:r>
      <w:r w:rsidRPr="00061FE1">
        <w:rPr>
          <w:vertAlign w:val="superscript"/>
        </w:rPr>
        <w:t>4</w:t>
      </w:r>
      <w:r w:rsidRPr="00061FE1">
        <w:t>VE: the residual variance component.</w:t>
      </w:r>
    </w:p>
    <w:p w14:paraId="37C3B270" w14:textId="77777777" w:rsidR="005F72ED" w:rsidRPr="00061FE1" w:rsidRDefault="005F72ED" w:rsidP="005F72ED">
      <w:pPr>
        <w:widowControl/>
        <w:jc w:val="left"/>
      </w:pPr>
      <w:r w:rsidRPr="00061FE1">
        <w:br w:type="page"/>
      </w:r>
    </w:p>
    <w:p w14:paraId="69A13AC4" w14:textId="4A53CC43" w:rsidR="005F72ED" w:rsidRPr="00061FE1" w:rsidRDefault="005F72ED" w:rsidP="005F72ED">
      <w:pPr>
        <w:keepNext/>
        <w:keepLines/>
        <w:spacing w:beforeLines="50" w:before="163" w:afterLines="50" w:after="163"/>
        <w:outlineLvl w:val="1"/>
        <w:rPr>
          <w:rFonts w:asciiTheme="majorHAnsi" w:eastAsiaTheme="majorEastAsia" w:hAnsiTheme="majorHAnsi" w:cstheme="majorBidi"/>
          <w:b/>
          <w:bCs/>
          <w:szCs w:val="32"/>
        </w:rPr>
      </w:pPr>
      <w:r w:rsidRPr="00061FE1">
        <w:rPr>
          <w:rFonts w:asciiTheme="majorHAnsi" w:eastAsiaTheme="majorEastAsia" w:hAnsiTheme="majorHAnsi" w:cstheme="majorBidi"/>
          <w:b/>
          <w:bCs/>
          <w:szCs w:val="32"/>
        </w:rPr>
        <w:lastRenderedPageBreak/>
        <w:t xml:space="preserve">Table S12. </w:t>
      </w:r>
      <w:r w:rsidR="00E4184A" w:rsidRPr="00061FE1">
        <w:rPr>
          <w:rFonts w:asciiTheme="majorHAnsi" w:eastAsiaTheme="majorEastAsia" w:hAnsiTheme="majorHAnsi" w:cstheme="majorBidi"/>
          <w:b/>
          <w:bCs/>
          <w:szCs w:val="32"/>
        </w:rPr>
        <w:t>The variance component of GFBLUP using preselected SNPs based on the TWAS results (S_TWAS)</w:t>
      </w:r>
    </w:p>
    <w:tbl>
      <w:tblPr>
        <w:tblW w:w="10774" w:type="dxa"/>
        <w:jc w:val="center"/>
        <w:tblLook w:val="04A0" w:firstRow="1" w:lastRow="0" w:firstColumn="1" w:lastColumn="0" w:noHBand="0" w:noVBand="1"/>
      </w:tblPr>
      <w:tblGrid>
        <w:gridCol w:w="1234"/>
        <w:gridCol w:w="812"/>
        <w:gridCol w:w="788"/>
        <w:gridCol w:w="777"/>
        <w:gridCol w:w="853"/>
        <w:gridCol w:w="828"/>
        <w:gridCol w:w="816"/>
        <w:gridCol w:w="830"/>
        <w:gridCol w:w="788"/>
        <w:gridCol w:w="776"/>
        <w:gridCol w:w="794"/>
        <w:gridCol w:w="665"/>
        <w:gridCol w:w="104"/>
        <w:gridCol w:w="709"/>
      </w:tblGrid>
      <w:tr w:rsidR="005F72ED" w:rsidRPr="00061FE1" w14:paraId="43BBF22E" w14:textId="77777777" w:rsidTr="001E1C9A">
        <w:trPr>
          <w:trHeight w:val="253"/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8675D" w14:textId="041BFD1C" w:rsidR="005F72ED" w:rsidRPr="00061FE1" w:rsidRDefault="00425679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i/>
                <w:iCs/>
              </w:rPr>
              <w:t>P</w:t>
            </w:r>
            <w:r w:rsidRPr="00061FE1">
              <w:t>-value</w:t>
            </w:r>
            <w:r w:rsidR="005F72ED" w:rsidRPr="00061FE1">
              <w:t xml:space="preserve"> cutoffs</w:t>
            </w:r>
            <w:r w:rsidR="005F72ED" w:rsidRPr="00061FE1">
              <w:rPr>
                <w:vertAlign w:val="superscript"/>
              </w:rPr>
              <w:t>1</w:t>
            </w:r>
          </w:p>
        </w:tc>
        <w:tc>
          <w:tcPr>
            <w:tcW w:w="95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45C7" w14:textId="77777777" w:rsidR="005F72ED" w:rsidRPr="00061FE1" w:rsidRDefault="005F72ED" w:rsidP="004B332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 Variance component in GFBLUP</w:t>
            </w:r>
          </w:p>
        </w:tc>
      </w:tr>
      <w:tr w:rsidR="005F72ED" w:rsidRPr="00061FE1" w14:paraId="331256E9" w14:textId="77777777" w:rsidTr="001E1C9A">
        <w:trPr>
          <w:trHeight w:val="253"/>
          <w:jc w:val="center"/>
        </w:trPr>
        <w:tc>
          <w:tcPr>
            <w:tcW w:w="1243" w:type="dxa"/>
            <w:vMerge/>
            <w:tcBorders>
              <w:left w:val="nil"/>
              <w:right w:val="nil"/>
            </w:tcBorders>
          </w:tcPr>
          <w:p w14:paraId="1C46B78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E107" w14:textId="6FF2B161" w:rsidR="005F72ED" w:rsidRPr="00061FE1" w:rsidRDefault="005F72ED" w:rsidP="001E1C9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tle </w:t>
            </w:r>
            <w:r w:rsidR="001E1C9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ponse</w:t>
            </w:r>
          </w:p>
        </w:tc>
        <w:tc>
          <w:tcPr>
            <w:tcW w:w="46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B6B6" w14:textId="2ADF881C" w:rsidR="005F72ED" w:rsidRPr="00061FE1" w:rsidRDefault="005F72ED" w:rsidP="001E1C9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 xml:space="preserve">Starvation </w:t>
            </w:r>
            <w:r w:rsidR="001E1C9A">
              <w:rPr>
                <w:rFonts w:eastAsia="宋体" w:cs="Times New Roman"/>
                <w:color w:val="000000"/>
                <w:kern w:val="0"/>
                <w:sz w:val="22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esistance</w:t>
            </w:r>
          </w:p>
        </w:tc>
      </w:tr>
      <w:tr w:rsidR="005F72ED" w:rsidRPr="00061FE1" w14:paraId="013918AF" w14:textId="77777777" w:rsidTr="001E1C9A">
        <w:trPr>
          <w:trHeight w:val="253"/>
          <w:jc w:val="center"/>
        </w:trPr>
        <w:tc>
          <w:tcPr>
            <w:tcW w:w="1243" w:type="dxa"/>
            <w:vMerge/>
            <w:tcBorders>
              <w:left w:val="nil"/>
              <w:right w:val="nil"/>
            </w:tcBorders>
          </w:tcPr>
          <w:p w14:paraId="619CE69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D0D4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2CE7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9C97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A44AB" w14:textId="77777777" w:rsidR="005F72ED" w:rsidRPr="00061FE1" w:rsidRDefault="005F72ED" w:rsidP="004B332F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5F72ED" w:rsidRPr="00061FE1" w14:paraId="6B4B894B" w14:textId="77777777" w:rsidTr="001E1C9A">
        <w:trPr>
          <w:trHeight w:val="253"/>
          <w:jc w:val="center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4ACC5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4C81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C6351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AEFE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  <w:r w:rsidRPr="00061FE1">
              <w:rPr>
                <w:rFonts w:eastAsia="宋体" w:cs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2EDD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C8C9C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AF53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/>
                <w:color w:val="000000"/>
                <w:kern w:val="0"/>
              </w:rPr>
              <w:t>V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2AAF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54946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8EA22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ADCD0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5F5D3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S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46675" w14:textId="77777777" w:rsidR="005F72ED" w:rsidRPr="00061FE1" w:rsidRDefault="005F72ED" w:rsidP="004B332F">
            <w:pPr>
              <w:jc w:val="left"/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eastAsia="宋体" w:cs="Times New Roman" w:hint="eastAsia"/>
                <w:color w:val="000000"/>
                <w:kern w:val="0"/>
              </w:rPr>
              <w:t>V</w:t>
            </w:r>
            <w:r w:rsidRPr="00061FE1">
              <w:rPr>
                <w:rFonts w:eastAsia="宋体" w:cs="Times New Roman"/>
                <w:color w:val="000000"/>
                <w:kern w:val="0"/>
              </w:rPr>
              <w:t>E</w:t>
            </w:r>
          </w:p>
        </w:tc>
      </w:tr>
      <w:tr w:rsidR="005F72ED" w:rsidRPr="00061FE1" w14:paraId="22BCB37C" w14:textId="77777777" w:rsidTr="001E1C9A">
        <w:trPr>
          <w:trHeight w:val="25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E693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77A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3.7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60B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4.8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FE5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1.6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EE8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4BA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1.6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BF0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.3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367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57.8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80C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6.8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E40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5.3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A27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1.29 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62C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453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16 </w:t>
            </w:r>
          </w:p>
        </w:tc>
      </w:tr>
      <w:tr w:rsidR="005F72ED" w:rsidRPr="00061FE1" w14:paraId="0559D3BB" w14:textId="77777777" w:rsidTr="001E1C9A">
        <w:trPr>
          <w:trHeight w:val="25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5C7C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2F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5.2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7A2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8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AC4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0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AFE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2.8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32D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7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870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.3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91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1.7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22C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6.4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C74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6.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8AA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7.25 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D1B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5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94F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4.01 </w:t>
            </w:r>
          </w:p>
        </w:tc>
      </w:tr>
      <w:tr w:rsidR="005F72ED" w:rsidRPr="00061FE1" w14:paraId="0287713D" w14:textId="77777777" w:rsidTr="001E1C9A">
        <w:trPr>
          <w:trHeight w:val="25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5F49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04FC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4.99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08FF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77 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F72C3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27 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264A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3.22 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B3A65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C209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.82 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9E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3.17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80D4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6.97 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3452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7.12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FA3B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7.01 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9253C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4.9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642A4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80 </w:t>
            </w:r>
          </w:p>
        </w:tc>
      </w:tr>
      <w:tr w:rsidR="005F72ED" w:rsidRPr="00061FE1" w14:paraId="3DC668BF" w14:textId="77777777" w:rsidTr="001E1C9A">
        <w:trPr>
          <w:trHeight w:val="253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FD49A" w14:textId="77777777" w:rsidR="005F72ED" w:rsidRPr="00061FE1" w:rsidRDefault="005F72ED" w:rsidP="004B33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061FE1">
              <w:rPr>
                <w:rFonts w:eastAsia="宋体" w:cs="Times New Roman"/>
                <w:color w:val="000000"/>
                <w:kern w:val="0"/>
                <w:sz w:val="22"/>
              </w:rPr>
              <w:t>&lt; 0.000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BEE90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4.98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BFA42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.70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C77D7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3.34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E3FFB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23.22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967F6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611CD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.8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9941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173.17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4F36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6.97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BB23A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7.1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15128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96.62 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34F8F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4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00D99" w14:textId="77777777" w:rsidR="005F72ED" w:rsidRPr="00061FE1" w:rsidRDefault="005F72ED" w:rsidP="004B332F">
            <w:pPr>
              <w:rPr>
                <w:rFonts w:eastAsia="宋体" w:cs="Times New Roman"/>
                <w:color w:val="000000"/>
                <w:kern w:val="0"/>
              </w:rPr>
            </w:pPr>
            <w:r w:rsidRPr="00061FE1">
              <w:rPr>
                <w:rFonts w:hint="eastAsia"/>
                <w:color w:val="000000"/>
                <w:sz w:val="22"/>
              </w:rPr>
              <w:t xml:space="preserve">-3.77 </w:t>
            </w:r>
          </w:p>
        </w:tc>
      </w:tr>
    </w:tbl>
    <w:p w14:paraId="7FAD29C5" w14:textId="540804FD" w:rsidR="005F72ED" w:rsidRPr="00061FE1" w:rsidRDefault="005F72ED" w:rsidP="005F72ED">
      <w:r w:rsidRPr="00061FE1">
        <w:rPr>
          <w:vertAlign w:val="superscript"/>
        </w:rPr>
        <w:t>1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: using different </w:t>
      </w:r>
      <w:r w:rsidR="00425679" w:rsidRPr="00061FE1">
        <w:rPr>
          <w:i/>
          <w:iCs/>
        </w:rPr>
        <w:t>P</w:t>
      </w:r>
      <w:r w:rsidR="00425679" w:rsidRPr="00061FE1">
        <w:t>-value</w:t>
      </w:r>
      <w:r w:rsidRPr="00061FE1">
        <w:t xml:space="preserve"> cutoffs to </w:t>
      </w:r>
      <w:r w:rsidRPr="00061FE1">
        <w:rPr>
          <w:rFonts w:hint="eastAsia"/>
        </w:rPr>
        <w:t>p</w:t>
      </w:r>
      <w:r w:rsidRPr="00061FE1">
        <w:t xml:space="preserve">reselect SNPs from whole genome sequencing (WGS) data </w:t>
      </w:r>
      <w:r w:rsidRPr="00061FE1">
        <w:rPr>
          <w:rFonts w:hint="eastAsia"/>
        </w:rPr>
        <w:t>based</w:t>
      </w:r>
      <w:r w:rsidRPr="00061FE1">
        <w:t xml:space="preserve"> on the results of transcriptome-wide association study (TWAS) and genome annotation;</w:t>
      </w:r>
      <w:r w:rsidRPr="00061FE1">
        <w:rPr>
          <w:rFonts w:hint="eastAsia"/>
        </w:rPr>
        <w:t xml:space="preserve"> </w:t>
      </w:r>
      <w:r w:rsidRPr="00061FE1">
        <w:rPr>
          <w:vertAlign w:val="superscript"/>
        </w:rPr>
        <w:t>2</w:t>
      </w:r>
      <w:r w:rsidRPr="00061FE1">
        <w:rPr>
          <w:rFonts w:eastAsia="等线" w:cs="Times New Roman"/>
          <w:color w:val="000000"/>
          <w:kern w:val="0"/>
          <w:szCs w:val="21"/>
        </w:rPr>
        <w:t xml:space="preserve">VR: the variance component of remaining SNPs; </w:t>
      </w:r>
      <w:r w:rsidRPr="00061FE1">
        <w:rPr>
          <w:vertAlign w:val="superscript"/>
        </w:rPr>
        <w:t>3</w:t>
      </w:r>
      <w:r w:rsidRPr="00061FE1">
        <w:t>VS: the variance component of preselected SNPs;</w:t>
      </w:r>
      <w:r w:rsidRPr="00061FE1">
        <w:rPr>
          <w:rFonts w:eastAsia="宋体" w:cs="Times New Roman"/>
          <w:color w:val="000000"/>
          <w:kern w:val="0"/>
        </w:rPr>
        <w:t xml:space="preserve"> </w:t>
      </w:r>
      <w:r w:rsidRPr="00061FE1">
        <w:rPr>
          <w:vertAlign w:val="superscript"/>
        </w:rPr>
        <w:t>4</w:t>
      </w:r>
      <w:r w:rsidRPr="00061FE1">
        <w:t>VE: the residual variance component.</w:t>
      </w:r>
    </w:p>
    <w:p w14:paraId="31286839" w14:textId="77777777" w:rsidR="005F72ED" w:rsidRPr="00061FE1" w:rsidRDefault="005F72ED" w:rsidP="005F72ED"/>
    <w:p w14:paraId="76331DB5" w14:textId="77777777" w:rsidR="004B332F" w:rsidRPr="00061FE1" w:rsidRDefault="004B332F"/>
    <w:sectPr w:rsidR="004B332F" w:rsidRPr="00061FE1" w:rsidSect="001F1BFD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2AFC4" w14:textId="77777777" w:rsidR="00FB78C0" w:rsidRDefault="00FB78C0" w:rsidP="006822CB">
      <w:r>
        <w:separator/>
      </w:r>
    </w:p>
  </w:endnote>
  <w:endnote w:type="continuationSeparator" w:id="0">
    <w:p w14:paraId="3FAA8C6D" w14:textId="77777777" w:rsidR="00FB78C0" w:rsidRDefault="00FB78C0" w:rsidP="00682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iverda Sans Com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404F8" w14:textId="77777777" w:rsidR="00FB78C0" w:rsidRDefault="00FB78C0" w:rsidP="006822CB">
      <w:r>
        <w:separator/>
      </w:r>
    </w:p>
  </w:footnote>
  <w:footnote w:type="continuationSeparator" w:id="0">
    <w:p w14:paraId="360E4638" w14:textId="77777777" w:rsidR="00FB78C0" w:rsidRDefault="00FB78C0" w:rsidP="00682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D08B0"/>
    <w:multiLevelType w:val="hybridMultilevel"/>
    <w:tmpl w:val="2894196E"/>
    <w:lvl w:ilvl="0" w:tplc="28F0E3F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8841C5"/>
    <w:multiLevelType w:val="multilevel"/>
    <w:tmpl w:val="AD620F12"/>
    <w:lvl w:ilvl="0">
      <w:numFmt w:val="decimal"/>
      <w:lvlText w:val="%1"/>
      <w:lvlJc w:val="left"/>
      <w:pPr>
        <w:ind w:left="525" w:hanging="525"/>
      </w:pPr>
      <w:rPr>
        <w:rFonts w:ascii="等线" w:eastAsia="等线" w:hAnsi="等线" w:hint="default"/>
        <w:color w:val="000000"/>
        <w:sz w:val="22"/>
      </w:rPr>
    </w:lvl>
    <w:lvl w:ilvl="1">
      <w:start w:val="873"/>
      <w:numFmt w:val="decimal"/>
      <w:lvlText w:val="%1.%2"/>
      <w:lvlJc w:val="left"/>
      <w:pPr>
        <w:ind w:left="525" w:hanging="525"/>
      </w:pPr>
      <w:rPr>
        <w:rFonts w:ascii="等线" w:eastAsia="等线" w:hAnsi="等线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等线" w:eastAsia="等线" w:hAnsi="等线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等线" w:eastAsia="等线" w:hAnsi="等线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等线" w:eastAsia="等线" w:hAnsi="等线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等线" w:eastAsia="等线" w:hAnsi="等线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等线" w:eastAsia="等线" w:hAnsi="等线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等线" w:eastAsia="等线" w:hAnsi="等线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等线" w:eastAsia="等线" w:hAnsi="等线" w:hint="default"/>
        <w:color w:val="000000"/>
        <w:sz w:val="22"/>
      </w:rPr>
    </w:lvl>
  </w:abstractNum>
  <w:abstractNum w:abstractNumId="2" w15:restartNumberingAfterBreak="0">
    <w:nsid w:val="389575FB"/>
    <w:multiLevelType w:val="hybridMultilevel"/>
    <w:tmpl w:val="EB7A49DA"/>
    <w:lvl w:ilvl="0" w:tplc="B3AAF65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5F4236E5"/>
    <w:multiLevelType w:val="multilevel"/>
    <w:tmpl w:val="9AF64ECC"/>
    <w:lvl w:ilvl="0">
      <w:numFmt w:val="decimal"/>
      <w:lvlText w:val="%1"/>
      <w:lvlJc w:val="left"/>
      <w:pPr>
        <w:ind w:left="525" w:hanging="525"/>
      </w:pPr>
      <w:rPr>
        <w:rFonts w:ascii="等线" w:eastAsia="等线" w:hAnsi="等线" w:hint="default"/>
        <w:color w:val="000000"/>
        <w:sz w:val="22"/>
      </w:rPr>
    </w:lvl>
    <w:lvl w:ilvl="1">
      <w:start w:val="394"/>
      <w:numFmt w:val="decimal"/>
      <w:lvlText w:val="%1.%2"/>
      <w:lvlJc w:val="left"/>
      <w:pPr>
        <w:ind w:left="1092" w:hanging="525"/>
      </w:pPr>
      <w:rPr>
        <w:rFonts w:ascii="等线" w:eastAsia="等线" w:hAnsi="等线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等线" w:eastAsia="等线" w:hAnsi="等线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等线" w:eastAsia="等线" w:hAnsi="等线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等线" w:eastAsia="等线" w:hAnsi="等线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等线" w:eastAsia="等线" w:hAnsi="等线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等线" w:eastAsia="等线" w:hAnsi="等线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等线" w:eastAsia="等线" w:hAnsi="等线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等线" w:eastAsia="等线" w:hAnsi="等线" w:hint="default"/>
        <w:color w:val="000000"/>
        <w:sz w:val="22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2ED"/>
    <w:rsid w:val="00061FE1"/>
    <w:rsid w:val="00121211"/>
    <w:rsid w:val="0015374F"/>
    <w:rsid w:val="001A625F"/>
    <w:rsid w:val="001E1C9A"/>
    <w:rsid w:val="001F1BFD"/>
    <w:rsid w:val="001F72BB"/>
    <w:rsid w:val="00343931"/>
    <w:rsid w:val="00354DA2"/>
    <w:rsid w:val="003A5B3D"/>
    <w:rsid w:val="00425679"/>
    <w:rsid w:val="00470EA9"/>
    <w:rsid w:val="004B332F"/>
    <w:rsid w:val="004D1CE6"/>
    <w:rsid w:val="005F72ED"/>
    <w:rsid w:val="00621CF3"/>
    <w:rsid w:val="006822CB"/>
    <w:rsid w:val="006C6F06"/>
    <w:rsid w:val="006F134A"/>
    <w:rsid w:val="00704890"/>
    <w:rsid w:val="009F24EA"/>
    <w:rsid w:val="00A36B6B"/>
    <w:rsid w:val="00A7368A"/>
    <w:rsid w:val="00AE0129"/>
    <w:rsid w:val="00DD0F46"/>
    <w:rsid w:val="00E4184A"/>
    <w:rsid w:val="00EC03C1"/>
    <w:rsid w:val="00F52E27"/>
    <w:rsid w:val="00FB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5ECA9"/>
  <w15:chartTrackingRefBased/>
  <w15:docId w15:val="{5B244CBA-1589-4B27-AB75-7E5E5D8C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72ED"/>
    <w:pPr>
      <w:keepNext/>
      <w:keepLines/>
      <w:spacing w:before="120" w:after="120" w:line="480" w:lineRule="auto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F72ED"/>
    <w:pPr>
      <w:keepNext/>
      <w:keepLines/>
      <w:spacing w:beforeLines="50" w:before="50" w:afterLines="50" w:after="50" w:line="48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F72ED"/>
    <w:pPr>
      <w:keepNext/>
      <w:keepLines/>
      <w:spacing w:afterLines="50" w:after="50" w:line="480" w:lineRule="auto"/>
      <w:outlineLvl w:val="2"/>
    </w:pPr>
    <w:rPr>
      <w:rFonts w:ascii="Times New Roman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F72ED"/>
    <w:pPr>
      <w:keepNext/>
      <w:keepLines/>
      <w:spacing w:before="280" w:after="290" w:line="376" w:lineRule="auto"/>
      <w:outlineLvl w:val="3"/>
    </w:pPr>
    <w:rPr>
      <w:rFonts w:asciiTheme="majorHAnsi" w:eastAsia="Times New Roman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2ED"/>
    <w:rPr>
      <w:rFonts w:ascii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5F72ED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5F72ED"/>
    <w:rPr>
      <w:rFonts w:ascii="Times New Roman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5F72ED"/>
    <w:rPr>
      <w:rFonts w:asciiTheme="majorHAnsi" w:eastAsia="Times New Roman" w:hAnsiTheme="majorHAnsi" w:cstheme="majorBidi"/>
      <w:b/>
      <w:bCs/>
      <w:sz w:val="28"/>
      <w:szCs w:val="28"/>
    </w:rPr>
  </w:style>
  <w:style w:type="paragraph" w:customStyle="1" w:styleId="e2">
    <w:name w:val="e标题2"/>
    <w:basedOn w:val="2"/>
    <w:next w:val="a"/>
    <w:link w:val="e2Char"/>
    <w:autoRedefine/>
    <w:rsid w:val="005F72ED"/>
    <w:pPr>
      <w:autoSpaceDE w:val="0"/>
      <w:autoSpaceDN w:val="0"/>
      <w:adjustRightInd w:val="0"/>
      <w:spacing w:after="0"/>
      <w:jc w:val="left"/>
    </w:pPr>
    <w:rPr>
      <w:rFonts w:ascii="Arial Unicode MS" w:eastAsia="Arial Unicode MS" w:hAnsi="Arial Unicode MS" w:cs="Arial"/>
      <w:color w:val="000000"/>
      <w:kern w:val="0"/>
    </w:rPr>
  </w:style>
  <w:style w:type="character" w:customStyle="1" w:styleId="e2Char">
    <w:name w:val="e标题2 Char"/>
    <w:link w:val="e2"/>
    <w:rsid w:val="005F72ED"/>
    <w:rPr>
      <w:rFonts w:ascii="Arial Unicode MS" w:eastAsia="Arial Unicode MS" w:hAnsi="Arial Unicode MS" w:cs="Arial"/>
      <w:b/>
      <w:bCs/>
      <w:color w:val="000000"/>
      <w:kern w:val="0"/>
      <w:sz w:val="24"/>
      <w:szCs w:val="32"/>
    </w:rPr>
  </w:style>
  <w:style w:type="paragraph" w:customStyle="1" w:styleId="e1">
    <w:name w:val="e标题1"/>
    <w:basedOn w:val="1"/>
    <w:next w:val="a3"/>
    <w:link w:val="e1Char"/>
    <w:autoRedefine/>
    <w:rsid w:val="005F72ED"/>
    <w:pPr>
      <w:autoSpaceDE w:val="0"/>
      <w:autoSpaceDN w:val="0"/>
      <w:adjustRightInd w:val="0"/>
      <w:snapToGrid w:val="0"/>
      <w:spacing w:after="0"/>
      <w:jc w:val="left"/>
    </w:pPr>
    <w:rPr>
      <w:rFonts w:eastAsia="Arial Unicode MS" w:cs="Arial"/>
      <w:color w:val="000000"/>
      <w:sz w:val="32"/>
      <w:szCs w:val="28"/>
    </w:rPr>
  </w:style>
  <w:style w:type="character" w:customStyle="1" w:styleId="e1Char">
    <w:name w:val="e标题1 Char"/>
    <w:link w:val="e1"/>
    <w:rsid w:val="005F72ED"/>
    <w:rPr>
      <w:rFonts w:ascii="Times New Roman" w:eastAsia="Arial Unicode MS" w:hAnsi="Times New Roman" w:cs="Arial"/>
      <w:b/>
      <w:bCs/>
      <w:color w:val="000000"/>
      <w:kern w:val="44"/>
      <w:sz w:val="32"/>
      <w:szCs w:val="28"/>
    </w:rPr>
  </w:style>
  <w:style w:type="paragraph" w:styleId="a3">
    <w:name w:val="Body Text Indent"/>
    <w:basedOn w:val="a"/>
    <w:link w:val="a4"/>
    <w:uiPriority w:val="99"/>
    <w:unhideWhenUsed/>
    <w:rsid w:val="005F72ED"/>
    <w:pPr>
      <w:spacing w:after="120" w:line="480" w:lineRule="auto"/>
      <w:ind w:leftChars="200" w:left="420"/>
    </w:pPr>
    <w:rPr>
      <w:rFonts w:ascii="Times New Roman" w:hAnsi="Times New Roman"/>
      <w:sz w:val="24"/>
    </w:rPr>
  </w:style>
  <w:style w:type="character" w:customStyle="1" w:styleId="a4">
    <w:name w:val="正文文本缩进 字符"/>
    <w:basedOn w:val="a0"/>
    <w:link w:val="a3"/>
    <w:uiPriority w:val="99"/>
    <w:rsid w:val="005F72ED"/>
    <w:rPr>
      <w:rFonts w:ascii="Times New Roman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5F7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72ED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72ED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hAnsi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72ED"/>
    <w:rPr>
      <w:rFonts w:ascii="Times New Roman" w:hAnsi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5F72ED"/>
    <w:rPr>
      <w:color w:val="0563C1" w:themeColor="hyperlink"/>
      <w:u w:val="single"/>
    </w:rPr>
  </w:style>
  <w:style w:type="paragraph" w:styleId="aa">
    <w:name w:val="Normal (Web)"/>
    <w:basedOn w:val="a"/>
    <w:uiPriority w:val="99"/>
    <w:unhideWhenUsed/>
    <w:rsid w:val="005F72ED"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1">
    <w:name w:val="未处理的提及1"/>
    <w:basedOn w:val="a0"/>
    <w:uiPriority w:val="99"/>
    <w:semiHidden/>
    <w:unhideWhenUsed/>
    <w:rsid w:val="005F72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2ED"/>
    <w:pPr>
      <w:spacing w:line="480" w:lineRule="auto"/>
      <w:jc w:val="center"/>
    </w:pPr>
    <w:rPr>
      <w:rFonts w:ascii="Times New Roman" w:hAnsi="Times New Roman" w:cs="Times New Roman"/>
      <w:noProof/>
      <w:kern w:val="44"/>
      <w:sz w:val="24"/>
      <w:szCs w:val="44"/>
    </w:rPr>
  </w:style>
  <w:style w:type="character" w:customStyle="1" w:styleId="EndNoteBibliographyTitle0">
    <w:name w:val="EndNote Bibliography Title 字符"/>
    <w:basedOn w:val="10"/>
    <w:link w:val="EndNoteBibliographyTitle"/>
    <w:rsid w:val="005F72ED"/>
    <w:rPr>
      <w:rFonts w:ascii="Times New Roman" w:hAnsi="Times New Roman" w:cs="Times New Roman"/>
      <w:b w:val="0"/>
      <w:bCs w:val="0"/>
      <w:noProof/>
      <w:kern w:val="44"/>
      <w:sz w:val="24"/>
      <w:szCs w:val="44"/>
    </w:rPr>
  </w:style>
  <w:style w:type="paragraph" w:customStyle="1" w:styleId="EndNoteBibliography">
    <w:name w:val="EndNote Bibliography"/>
    <w:basedOn w:val="a"/>
    <w:link w:val="EndNoteBibliography0"/>
    <w:rsid w:val="005F72ED"/>
    <w:rPr>
      <w:rFonts w:ascii="Times New Roman" w:hAnsi="Times New Roman" w:cs="Times New Roman"/>
      <w:noProof/>
      <w:kern w:val="44"/>
      <w:sz w:val="24"/>
      <w:szCs w:val="44"/>
    </w:rPr>
  </w:style>
  <w:style w:type="character" w:customStyle="1" w:styleId="EndNoteBibliography0">
    <w:name w:val="EndNote Bibliography 字符"/>
    <w:basedOn w:val="10"/>
    <w:link w:val="EndNoteBibliography"/>
    <w:rsid w:val="005F72ED"/>
    <w:rPr>
      <w:rFonts w:ascii="Times New Roman" w:hAnsi="Times New Roman" w:cs="Times New Roman"/>
      <w:b w:val="0"/>
      <w:bCs w:val="0"/>
      <w:noProof/>
      <w:kern w:val="44"/>
      <w:sz w:val="24"/>
      <w:szCs w:val="44"/>
    </w:rPr>
  </w:style>
  <w:style w:type="paragraph" w:styleId="ab">
    <w:name w:val="Balloon Text"/>
    <w:basedOn w:val="a"/>
    <w:link w:val="ac"/>
    <w:uiPriority w:val="99"/>
    <w:semiHidden/>
    <w:unhideWhenUsed/>
    <w:rsid w:val="005F72ED"/>
    <w:pPr>
      <w:spacing w:line="480" w:lineRule="auto"/>
    </w:pPr>
    <w:rPr>
      <w:rFonts w:ascii="Times New Roman" w:hAnsi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F72ED"/>
    <w:rPr>
      <w:rFonts w:ascii="Times New Roman" w:hAnsi="Times New Roman"/>
      <w:sz w:val="18"/>
      <w:szCs w:val="18"/>
    </w:rPr>
  </w:style>
  <w:style w:type="character" w:styleId="ad">
    <w:name w:val="Placeholder Text"/>
    <w:basedOn w:val="a0"/>
    <w:uiPriority w:val="99"/>
    <w:semiHidden/>
    <w:rsid w:val="005F72ED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F72ED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5F72ED"/>
    <w:pPr>
      <w:spacing w:line="480" w:lineRule="auto"/>
      <w:jc w:val="left"/>
    </w:pPr>
    <w:rPr>
      <w:rFonts w:ascii="Times New Roman" w:hAnsi="Times New Roman"/>
      <w:sz w:val="24"/>
    </w:rPr>
  </w:style>
  <w:style w:type="character" w:customStyle="1" w:styleId="af0">
    <w:name w:val="批注文字 字符"/>
    <w:basedOn w:val="a0"/>
    <w:link w:val="af"/>
    <w:uiPriority w:val="99"/>
    <w:semiHidden/>
    <w:rsid w:val="005F72ED"/>
    <w:rPr>
      <w:rFonts w:ascii="Times New Roman" w:hAnsi="Times New Roman"/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F72E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F72ED"/>
    <w:rPr>
      <w:rFonts w:ascii="Times New Roman" w:hAnsi="Times New Roman"/>
      <w:b/>
      <w:bCs/>
      <w:sz w:val="24"/>
    </w:rPr>
  </w:style>
  <w:style w:type="table" w:styleId="af3">
    <w:name w:val="Table Grid"/>
    <w:basedOn w:val="a1"/>
    <w:uiPriority w:val="39"/>
    <w:rsid w:val="005F7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5F72ED"/>
    <w:pPr>
      <w:spacing w:line="480" w:lineRule="auto"/>
      <w:ind w:firstLineChars="200" w:firstLine="420"/>
    </w:pPr>
    <w:rPr>
      <w:rFonts w:ascii="Times New Roman" w:hAnsi="Times New Roman"/>
      <w:sz w:val="24"/>
    </w:rPr>
  </w:style>
  <w:style w:type="paragraph" w:customStyle="1" w:styleId="21">
    <w:name w:val="样式2"/>
    <w:basedOn w:val="a"/>
    <w:next w:val="a"/>
    <w:link w:val="2Char"/>
    <w:qFormat/>
    <w:rsid w:val="005F72ED"/>
    <w:pPr>
      <w:spacing w:before="240" w:after="240" w:line="48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Char">
    <w:name w:val="样式2 Char"/>
    <w:basedOn w:val="a0"/>
    <w:link w:val="21"/>
    <w:rsid w:val="005F72ED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5F72ED"/>
    <w:pPr>
      <w:widowControl w:val="0"/>
      <w:autoSpaceDE w:val="0"/>
      <w:autoSpaceDN w:val="0"/>
      <w:adjustRightInd w:val="0"/>
    </w:pPr>
    <w:rPr>
      <w:rFonts w:ascii="Diverda Sans Com" w:eastAsia="Diverda Sans Com" w:cs="Diverda Sans Com"/>
      <w:color w:val="000000"/>
      <w:kern w:val="0"/>
      <w:sz w:val="24"/>
      <w:szCs w:val="24"/>
    </w:rPr>
  </w:style>
  <w:style w:type="paragraph" w:styleId="af5">
    <w:name w:val="Revision"/>
    <w:hidden/>
    <w:uiPriority w:val="99"/>
    <w:semiHidden/>
    <w:rsid w:val="005F72ED"/>
    <w:rPr>
      <w:rFonts w:ascii="Times New Roman" w:hAnsi="Times New Roman"/>
      <w:sz w:val="24"/>
    </w:rPr>
  </w:style>
  <w:style w:type="character" w:styleId="af6">
    <w:name w:val="Emphasis"/>
    <w:basedOn w:val="a0"/>
    <w:uiPriority w:val="20"/>
    <w:qFormat/>
    <w:rsid w:val="005F72ED"/>
    <w:rPr>
      <w:i/>
      <w:iCs/>
    </w:rPr>
  </w:style>
  <w:style w:type="numbering" w:customStyle="1" w:styleId="12">
    <w:name w:val="无列表1"/>
    <w:next w:val="a2"/>
    <w:uiPriority w:val="99"/>
    <w:semiHidden/>
    <w:unhideWhenUsed/>
    <w:rsid w:val="005F72ED"/>
  </w:style>
  <w:style w:type="table" w:customStyle="1" w:styleId="13">
    <w:name w:val="网格型1"/>
    <w:basedOn w:val="a1"/>
    <w:next w:val="af3"/>
    <w:uiPriority w:val="39"/>
    <w:rsid w:val="005F7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1956</Words>
  <Characters>11153</Characters>
  <Application>Microsoft Office Word</Application>
  <DocSecurity>0</DocSecurity>
  <Lines>92</Lines>
  <Paragraphs>26</Paragraphs>
  <ScaleCrop>false</ScaleCrop>
  <Company/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潘</dc:creator>
  <cp:keywords/>
  <dc:description/>
  <cp:lastModifiedBy>zhy</cp:lastModifiedBy>
  <cp:revision>14</cp:revision>
  <dcterms:created xsi:type="dcterms:W3CDTF">2020-09-29T12:07:00Z</dcterms:created>
  <dcterms:modified xsi:type="dcterms:W3CDTF">2020-09-29T12:29:00Z</dcterms:modified>
</cp:coreProperties>
</file>